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392"/>
        <w:tblW w:w="154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307"/>
        <w:gridCol w:w="1529"/>
        <w:gridCol w:w="4962"/>
        <w:gridCol w:w="5528"/>
        <w:gridCol w:w="992"/>
      </w:tblGrid>
      <w:tr w:rsidR="00B936E9" w:rsidRPr="005A3EB7" w14:paraId="3D8843E8" w14:textId="77777777" w:rsidTr="00D76922">
        <w:tc>
          <w:tcPr>
            <w:tcW w:w="15451" w:type="dxa"/>
            <w:gridSpan w:val="6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686D2098" w14:textId="1E7B7426" w:rsidR="00B936E9" w:rsidRDefault="00B936E9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ynthesis of study critique</w:t>
            </w:r>
          </w:p>
        </w:tc>
      </w:tr>
      <w:tr w:rsidR="00BD568A" w:rsidRPr="005A3EB7" w14:paraId="08B902DB" w14:textId="2048CE2A" w:rsidTr="00BD568A"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AE82D" w14:textId="77777777" w:rsidR="00BD568A" w:rsidRPr="005A3EB7" w:rsidRDefault="00BD568A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A3EB7">
              <w:rPr>
                <w:rFonts w:cstheme="minorHAns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9F2EC" w14:textId="77777777" w:rsidR="00BD568A" w:rsidRPr="005A3EB7" w:rsidRDefault="00BD568A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A3EB7">
              <w:rPr>
                <w:rFonts w:cstheme="minorHAnsi"/>
                <w:b/>
                <w:bCs/>
                <w:sz w:val="16"/>
                <w:szCs w:val="16"/>
              </w:rPr>
              <w:t>Dystonia type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14:paraId="709CF803" w14:textId="365F0FB2" w:rsidR="00BD568A" w:rsidRPr="005A3EB7" w:rsidRDefault="00BD568A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maging methodology used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3F85A4DD" w14:textId="449C376B" w:rsidR="00BD568A" w:rsidRPr="005A3EB7" w:rsidRDefault="00BD568A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linical characteristics summary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</w:tcPr>
          <w:p w14:paraId="34FA34EA" w14:textId="2E521357" w:rsidR="00BD568A" w:rsidRDefault="00E21622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maging</w:t>
            </w:r>
            <w:r w:rsidR="00BD568A">
              <w:rPr>
                <w:rFonts w:cstheme="minorHAnsi"/>
                <w:b/>
                <w:bCs/>
                <w:sz w:val="16"/>
                <w:szCs w:val="16"/>
              </w:rPr>
              <w:t xml:space="preserve"> methodological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ummar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A3A19AB" w14:textId="3627F41F" w:rsidR="00BD568A" w:rsidRDefault="00BD568A" w:rsidP="001F6A6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verall risk of bias</w:t>
            </w:r>
          </w:p>
        </w:tc>
      </w:tr>
      <w:tr w:rsidR="00BD568A" w:rsidRPr="005A3EB7" w14:paraId="6BF64856" w14:textId="0F089634" w:rsidTr="00BD568A">
        <w:tc>
          <w:tcPr>
            <w:tcW w:w="1133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3CAF4B19" w14:textId="369DED81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A5C88">
              <w:rPr>
                <w:rFonts w:cstheme="minorHAnsi"/>
                <w:sz w:val="16"/>
                <w:szCs w:val="16"/>
              </w:rPr>
              <w:t>Sako</w:t>
            </w:r>
            <w:proofErr w:type="spellEnd"/>
            <w:r w:rsidRPr="00BA5C88">
              <w:rPr>
                <w:rFonts w:cstheme="minorHAnsi"/>
                <w:sz w:val="16"/>
                <w:szCs w:val="16"/>
              </w:rPr>
              <w:t>, 2015</w:t>
            </w:r>
          </w:p>
        </w:tc>
        <w:tc>
          <w:tcPr>
            <w:tcW w:w="1307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2BE0D91F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>DYT1</w:t>
            </w:r>
          </w:p>
        </w:tc>
        <w:tc>
          <w:tcPr>
            <w:tcW w:w="1529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42F0BEC0" w14:textId="48E07573" w:rsidR="00BD568A" w:rsidRPr="005A3EB7" w:rsidRDefault="00BD568A" w:rsidP="00537A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terministic tractography</w:t>
            </w:r>
          </w:p>
        </w:tc>
        <w:tc>
          <w:tcPr>
            <w:tcW w:w="4962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49AACB03" w14:textId="77777777" w:rsidR="00BD568A" w:rsidRDefault="00BD568A" w:rsidP="00537A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age and gender matched</w:t>
            </w:r>
          </w:p>
          <w:p w14:paraId="31D60D79" w14:textId="6335A7D1" w:rsidR="00BD568A" w:rsidRPr="005A3EB7" w:rsidRDefault="00BD568A" w:rsidP="00537A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 small sample size (n=10), minimal dystonia phenotyping</w:t>
            </w:r>
          </w:p>
        </w:tc>
        <w:tc>
          <w:tcPr>
            <w:tcW w:w="5528" w:type="dxa"/>
            <w:tcBorders>
              <w:top w:val="single" w:sz="8" w:space="0" w:color="auto"/>
              <w:bottom w:val="dotted" w:sz="4" w:space="0" w:color="auto"/>
            </w:tcBorders>
          </w:tcPr>
          <w:p w14:paraId="22820800" w14:textId="3FD9326E" w:rsidR="00BD568A" w:rsidRDefault="00BD568A" w:rsidP="00537A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3T, 33 diffusion directions, ROI based approach, multiple comparison correction</w:t>
            </w:r>
          </w:p>
          <w:p w14:paraId="34D7B020" w14:textId="4001148A" w:rsidR="00BD568A" w:rsidRPr="005A3EB7" w:rsidRDefault="00BD568A" w:rsidP="00537A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  voxel size 0.9mmx0.9mmx2.5mm</w:t>
            </w:r>
          </w:p>
        </w:tc>
        <w:tc>
          <w:tcPr>
            <w:tcW w:w="992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6EDE5FF0" w14:textId="4438A66A" w:rsidR="00BD568A" w:rsidRPr="005A3EB7" w:rsidRDefault="00BD568A" w:rsidP="00B450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</w:tr>
      <w:tr w:rsidR="00BD568A" w:rsidRPr="005A3EB7" w14:paraId="6754E024" w14:textId="0BF5C5BA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1EF6B" w14:textId="35BDC25D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Vo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5A3EB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AD688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1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5AF5B1" w14:textId="4BA3D6E2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B1A5E8" w14:textId="3F18408D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age and gender matched</w:t>
            </w:r>
          </w:p>
          <w:p w14:paraId="68E21897" w14:textId="07636E30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7), no dystonia phenotyping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63E39AD8" w14:textId="12D712E8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55 diffusion directions, multiple comparison correction</w:t>
            </w:r>
          </w:p>
          <w:p w14:paraId="194EC7E8" w14:textId="047DBCD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0.9mmx0.9mmx1.8mm,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740C4E" w14:textId="6B553C8E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2FE24F85" w14:textId="51A1BF89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7C2E2" w14:textId="2C67048B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A3EB7">
              <w:rPr>
                <w:rFonts w:cstheme="minorHAnsi"/>
                <w:sz w:val="16"/>
                <w:szCs w:val="16"/>
              </w:rPr>
              <w:t>Argyelan</w:t>
            </w:r>
            <w:proofErr w:type="spellEnd"/>
            <w:r w:rsidRPr="005A3EB7">
              <w:rPr>
                <w:rFonts w:cstheme="minorHAnsi"/>
                <w:sz w:val="16"/>
                <w:szCs w:val="16"/>
              </w:rPr>
              <w:t>, 200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6C30F8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1/6</w:t>
            </w:r>
          </w:p>
          <w:p w14:paraId="4F9F5DE7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 &amp; NM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F553F" w14:textId="72EC8502" w:rsidR="00BD568A" w:rsidRPr="005A3EB7" w:rsidRDefault="00BD568A" w:rsidP="00537AA1">
            <w:pPr>
              <w:jc w:val="center"/>
              <w:rPr>
                <w:sz w:val="16"/>
                <w:szCs w:val="16"/>
              </w:rPr>
            </w:pPr>
            <w:r w:rsidRPr="005A3EB7">
              <w:rPr>
                <w:sz w:val="16"/>
                <w:szCs w:val="16"/>
              </w:rPr>
              <w:t>Probabilistic tractography</w:t>
            </w:r>
          </w:p>
          <w:p w14:paraId="2402F53F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89F42D" w14:textId="27731A84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ooked into non manifesting as well as manifesting gene carriers</w:t>
            </w:r>
          </w:p>
          <w:p w14:paraId="6DDE6939" w14:textId="1B2F971D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no dystonia phenotyping (beyond manifesting vs non manifesting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01BC0BCC" w14:textId="4DECC2E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55 diffusion directions, ROI based approach, multiple comparison correction</w:t>
            </w:r>
          </w:p>
          <w:p w14:paraId="07C61EEE" w14:textId="64007681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0.9x0.9x1.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EC041A" w14:textId="17D3A45E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9CFC756" w14:textId="7149FCB3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116AAD" w14:textId="66264968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Cheng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5A3EB7">
              <w:rPr>
                <w:rFonts w:cstheme="minorHAnsi"/>
                <w:sz w:val="16"/>
                <w:szCs w:val="16"/>
              </w:rPr>
              <w:t xml:space="preserve"> 2012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61BA7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6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CFCA9" w14:textId="69C9CBE5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OI bas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C03644" w14:textId="0C76159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provided some clinical characterisation</w:t>
            </w:r>
          </w:p>
          <w:p w14:paraId="70262C19" w14:textId="7973DB6E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5A3EB7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, no age/gender data provided for control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5A2B2312" w14:textId="470AB82C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ROI based approach</w:t>
            </w:r>
          </w:p>
          <w:p w14:paraId="6827B82C" w14:textId="0C6C6D3D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5 diffusion directions, voxel size 0.78mmx0.78mmx3mm, many ROIs compared with no multiple comparison correction, only correction for head motion and eddy current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4128F3" w14:textId="036F2AD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52D7D460" w14:textId="748CD403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EF6DA" w14:textId="1CB43FCD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Carbon, 200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F0BD0B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1/6</w:t>
            </w:r>
          </w:p>
          <w:p w14:paraId="0F914384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&amp;NM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AAF2C6" w14:textId="11DEEBF9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hole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rain F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>ROI base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 vs NMC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oup compariso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EF8B0C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7D159006" w14:textId="399EEE2E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15 total ,7/8 in subgroup analysis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7EE4154B" w14:textId="04DCF0EF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</w:t>
            </w:r>
          </w:p>
          <w:p w14:paraId="3718292B" w14:textId="3DCEB356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6 diffusion directions, voxel size 1.88x1.88x5mm, whole brain approach identifying ROIs from this, multiple comparison correction not stringen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71D00F" w14:textId="6E759A1C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19473C19" w14:textId="10DC1B58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B5445" w14:textId="5EA59548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rFonts w:cstheme="minorHAnsi"/>
                <w:sz w:val="16"/>
                <w:szCs w:val="16"/>
              </w:rPr>
              <w:t>Carbon, 2004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DCBC67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1-</w:t>
            </w:r>
          </w:p>
          <w:p w14:paraId="7F346D04" w14:textId="7777777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 &amp; NM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741C60" w14:textId="2F9E9F23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>Whole brain FA maps to identify areas for ROIs, plus prespecified ROI analysi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DC6A3" w14:textId="0DA9E879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10A9BE01" w14:textId="2A388A0E" w:rsidR="00BD568A" w:rsidRPr="005A3EB7" w:rsidRDefault="00BD568A" w:rsidP="006D69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5A3EB7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 xml:space="preserve"> total, </w:t>
            </w:r>
            <w:r w:rsidRPr="005A3EB7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5A3EB7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in subgroup analysis), not gender matched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385F95CE" w14:textId="1086934D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ROIs prespecified</w:t>
            </w:r>
          </w:p>
          <w:p w14:paraId="7CDEF7C7" w14:textId="433F829B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6 diffusion directions, voxel size 1.88mmx1.88mmx5mm, whole brain approach identifying ROIs from this, multiple comparison correction not stringen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5232DD" w14:textId="3EB72AA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1BEBDF1C" w14:textId="2E929E98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5EEAD2" w14:textId="5EA8816B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rFonts w:cstheme="minorHAnsi"/>
                <w:sz w:val="16"/>
                <w:szCs w:val="16"/>
              </w:rPr>
              <w:t>Hanssen, 201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37E29" w14:textId="4778BCD2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3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</w:tcPr>
          <w:p w14:paraId="7D23CB1F" w14:textId="492E54F5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sz w:val="16"/>
                <w:szCs w:val="16"/>
              </w:rPr>
              <w:t>VBM with ROIs in basal ganglia and sensorimotor cortex</w:t>
            </w:r>
            <w:r>
              <w:rPr>
                <w:sz w:val="16"/>
                <w:szCs w:val="16"/>
              </w:rPr>
              <w:t>;</w:t>
            </w:r>
            <w:r w:rsidRPr="00FE5B54">
              <w:rPr>
                <w:sz w:val="16"/>
                <w:szCs w:val="16"/>
              </w:rPr>
              <w:t xml:space="preserve"> whole brain analysis</w:t>
            </w:r>
            <w:r>
              <w:rPr>
                <w:sz w:val="16"/>
                <w:szCs w:val="16"/>
              </w:rPr>
              <w:t>;</w:t>
            </w:r>
            <w:r w:rsidRPr="00FE5B54">
              <w:rPr>
                <w:sz w:val="16"/>
                <w:szCs w:val="16"/>
              </w:rPr>
              <w:t xml:space="preserve"> separate cerebellum analysis; </w:t>
            </w:r>
            <w:r>
              <w:rPr>
                <w:sz w:val="16"/>
                <w:szCs w:val="16"/>
              </w:rPr>
              <w:t>CT</w:t>
            </w:r>
            <w:r w:rsidRPr="00FE5B54">
              <w:rPr>
                <w:sz w:val="16"/>
                <w:szCs w:val="16"/>
              </w:rPr>
              <w:t xml:space="preserve"> and subcortical volume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E40A4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00942188" w14:textId="3A95214E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Preliminary analysis on 10 of the patients previously published separately (</w:t>
            </w:r>
            <w:proofErr w:type="spellStart"/>
            <w:r>
              <w:rPr>
                <w:rFonts w:cstheme="minorHAnsi"/>
                <w:sz w:val="16"/>
                <w:szCs w:val="16"/>
              </w:rPr>
              <w:t>Bruggemann</w:t>
            </w:r>
            <w:proofErr w:type="spellEnd"/>
            <w:r>
              <w:rPr>
                <w:rFonts w:cstheme="minorHAnsi"/>
                <w:sz w:val="16"/>
                <w:szCs w:val="16"/>
              </w:rPr>
              <w:t>, 2016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318D1A" w14:textId="33C75BA5" w:rsidR="00BD568A" w:rsidRDefault="00BD568A" w:rsidP="005251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isotropic voxels (1x1x1mm</w:t>
            </w:r>
            <w:r w:rsidRPr="00423E0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for volumetry, 2x2x2mm</w:t>
            </w:r>
            <w:r w:rsidRPr="00423E0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for DTI), susceptibility correction in addition to motion and eddy current, some of the analysis involved predefined ROIs, multiple comparison correction</w:t>
            </w:r>
          </w:p>
          <w:p w14:paraId="454AD2A0" w14:textId="20CECCE6" w:rsidR="00BD568A" w:rsidRDefault="00BD568A" w:rsidP="005251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 in addition to RO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02BA17" w14:textId="6B93F3A7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21FFD7D" w14:textId="708594D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A3A48A" w14:textId="0179CE66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rFonts w:cstheme="minorHAnsi"/>
                <w:sz w:val="16"/>
                <w:szCs w:val="16"/>
              </w:rPr>
              <w:t>Hanssen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EC0245" w14:textId="31E792B0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3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</w:tcPr>
          <w:p w14:paraId="2F55B9B4" w14:textId="7C11F76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sz w:val="16"/>
                <w:szCs w:val="16"/>
              </w:rPr>
              <w:t>VBM and T2* relaxometry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</w:tcPr>
          <w:p w14:paraId="6F91F7CE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4CC7D471" w14:textId="3F5854CF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18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44F5F782" w14:textId="5AEE1D74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voxels for volumetry</w:t>
            </w:r>
          </w:p>
          <w:p w14:paraId="416B4161" w14:textId="075BEE2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lice thickness 4mm for relaxometry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49FAE" w14:textId="1BF16EDD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5FB533FF" w14:textId="74654050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19E179" w14:textId="3FF491C6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rFonts w:cstheme="minorHAnsi"/>
                <w:sz w:val="16"/>
                <w:szCs w:val="16"/>
              </w:rPr>
              <w:t>Van der Meer, 2012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DC473E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11</w:t>
            </w:r>
          </w:p>
          <w:p w14:paraId="0FEBAF6A" w14:textId="02A5EBD8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779C1">
              <w:rPr>
                <w:rFonts w:cstheme="minorHAnsi"/>
                <w:i/>
                <w:iCs/>
                <w:sz w:val="16"/>
                <w:szCs w:val="16"/>
              </w:rPr>
              <w:t>SGCE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BBDA6" w14:textId="5456C6F5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BM and 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821D7C" w14:textId="38799DAF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5CC99C1F" w14:textId="6325C1FE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5A3EB7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40E17D0E" w14:textId="41EB2F41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restricted analysis to sensorimotor system, small voxels for VBM (1mm</w:t>
            </w:r>
            <w:r w:rsidRPr="00E9141C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0CCB94C4" w14:textId="1836CEE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for DTI (1.79mmx1.79mmx3mm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14CA43" w14:textId="1E5A3DAD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C2C618C" w14:textId="09C36AB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41F654" w14:textId="32557A89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E5B54">
              <w:rPr>
                <w:rFonts w:cstheme="minorHAnsi"/>
                <w:sz w:val="16"/>
                <w:szCs w:val="16"/>
              </w:rPr>
              <w:t>Beukers</w:t>
            </w:r>
            <w:proofErr w:type="spellEnd"/>
            <w:r w:rsidRPr="00FE5B54">
              <w:rPr>
                <w:rFonts w:cstheme="minorHAnsi"/>
                <w:sz w:val="16"/>
                <w:szCs w:val="16"/>
              </w:rPr>
              <w:t>, 201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93D3AD" w14:textId="144AB50A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11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C1915" w14:textId="017F4E53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BM 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AFAA94" w14:textId="227FE26D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1FB79661" w14:textId="0E73D6CB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24187" w14:textId="3D392F75" w:rsidR="00BD568A" w:rsidRDefault="00BD568A" w:rsidP="004C3D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, analysis used age/sex/depression/anxiety/total volume (GM/WM) as covariates to account for potential confounders</w:t>
            </w:r>
          </w:p>
          <w:p w14:paraId="7ABE13D2" w14:textId="22586A4E" w:rsidR="00BD568A" w:rsidRDefault="00BD568A" w:rsidP="004C3D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, multiple comparison correction not stringen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C56EFD" w14:textId="647D48F6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E3AD3FC" w14:textId="57B4C0B6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821F44" w14:textId="110FEDE5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B54">
              <w:rPr>
                <w:rFonts w:cstheme="minorHAnsi"/>
                <w:color w:val="000000"/>
                <w:sz w:val="16"/>
                <w:szCs w:val="16"/>
              </w:rPr>
              <w:t>Blood, 2018 (72)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261294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12</w:t>
            </w:r>
          </w:p>
          <w:p w14:paraId="2CF6417B" w14:textId="6EA38DEE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E757C">
              <w:rPr>
                <w:rFonts w:cstheme="minorHAnsi"/>
                <w:i/>
                <w:iCs/>
                <w:sz w:val="16"/>
                <w:szCs w:val="16"/>
              </w:rPr>
              <w:t>ATP1A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638DB4" w14:textId="268F7516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babilistic tractography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with grou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 differences for paralimbic vs </w:t>
            </w: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sensorimotor regions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BSS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FB7A1" w14:textId="626A45B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trengths: clinical characterisation, and analysis included regression analysis for disease severity, disease duration and psychiatric symptoms</w:t>
            </w:r>
          </w:p>
          <w:p w14:paraId="5B02C2B3" w14:textId="4AE480BE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5A3EB7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05428C" w14:textId="1E166989" w:rsidR="00BD568A" w:rsidRDefault="00BD568A" w:rsidP="001D3F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2 diffusion directions, predefined ROI based analyses, correction for multiple comparisons</w:t>
            </w:r>
          </w:p>
          <w:p w14:paraId="74B73261" w14:textId="3564E919" w:rsidR="00BD568A" w:rsidRDefault="00BD568A" w:rsidP="001D3F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9AD9E0" w14:textId="578F5A79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541171B1" w14:textId="7FE09F7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5517C5" w14:textId="1388DF52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E5B54">
              <w:rPr>
                <w:rFonts w:cstheme="minorHAnsi"/>
                <w:color w:val="000000"/>
                <w:sz w:val="16"/>
                <w:szCs w:val="16"/>
              </w:rPr>
              <w:t>Bruggemann</w:t>
            </w:r>
            <w:proofErr w:type="spellEnd"/>
            <w:r w:rsidRPr="00FE5B54">
              <w:rPr>
                <w:rFonts w:cstheme="minorHAnsi"/>
                <w:color w:val="000000"/>
                <w:sz w:val="16"/>
                <w:szCs w:val="16"/>
              </w:rPr>
              <w:t>, 2016 (54)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EC0A02" w14:textId="777777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T12</w:t>
            </w:r>
          </w:p>
          <w:p w14:paraId="557DBEE6" w14:textId="6E48B18F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779C1">
              <w:rPr>
                <w:rFonts w:cstheme="minorHAnsi"/>
                <w:i/>
                <w:iCs/>
                <w:sz w:val="16"/>
                <w:szCs w:val="16"/>
              </w:rPr>
              <w:t>ATP1A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489B4" w14:textId="5D9E0AF2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ascii="Calibri" w:hAnsi="Calibri" w:cs="Calibri"/>
                <w:color w:val="000000"/>
                <w:sz w:val="16"/>
                <w:szCs w:val="16"/>
              </w:rPr>
              <w:t>TB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E1F65C" w14:textId="532BEA7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1D356E44" w14:textId="16302275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5A3EB7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11D747D7" w14:textId="2BA76FB7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2 diffusion directions, correction for multiple comparisons</w:t>
            </w:r>
          </w:p>
          <w:p w14:paraId="3AAAF997" w14:textId="04904904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C94743" w14:textId="6957F876" w:rsidR="00BD568A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D73C5AB" w14:textId="45A028CE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ABCFBE" w14:textId="75D0BC0C" w:rsidR="00BD568A" w:rsidRPr="00FE5B54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E5B54">
              <w:rPr>
                <w:rFonts w:cstheme="minorHAnsi"/>
                <w:sz w:val="16"/>
                <w:szCs w:val="16"/>
              </w:rPr>
              <w:t>Jochim</w:t>
            </w:r>
            <w:proofErr w:type="spellEnd"/>
            <w:r w:rsidRPr="00FE5B54">
              <w:rPr>
                <w:rFonts w:cstheme="minorHAnsi"/>
                <w:sz w:val="16"/>
                <w:szCs w:val="16"/>
              </w:rPr>
              <w:t>, 2018 (71)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4D95AC" w14:textId="63CB175C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rFonts w:cstheme="minorHAnsi"/>
                <w:sz w:val="16"/>
                <w:szCs w:val="16"/>
              </w:rPr>
              <w:t>DYT27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</w:tcPr>
          <w:p w14:paraId="433FE75F" w14:textId="46F5BC63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A3EB7">
              <w:rPr>
                <w:sz w:val="16"/>
                <w:szCs w:val="16"/>
              </w:rPr>
              <w:t>whole brain TBSS</w:t>
            </w:r>
            <w:r>
              <w:rPr>
                <w:sz w:val="16"/>
                <w:szCs w:val="16"/>
              </w:rPr>
              <w:t xml:space="preserve">, </w:t>
            </w:r>
            <w:r w:rsidRPr="005A3EB7">
              <w:rPr>
                <w:sz w:val="16"/>
                <w:szCs w:val="16"/>
              </w:rPr>
              <w:t>tractography between predefined ROI pair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FEE4B" w14:textId="523CD60E" w:rsidR="00BD568A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ommented on timing relating to botulinum toxin therapy</w:t>
            </w:r>
          </w:p>
          <w:p w14:paraId="4BE462B1" w14:textId="21298E17" w:rsidR="00BD568A" w:rsidRPr="005A3EB7" w:rsidRDefault="00BD568A" w:rsidP="00537AA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5A3EB7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2B05C" w14:textId="339E00AE" w:rsidR="00BD568A" w:rsidRDefault="00BD568A" w:rsidP="005F2DA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b value 1400, predefined ROIs</w:t>
            </w:r>
          </w:p>
          <w:p w14:paraId="4C9DECCF" w14:textId="6EE3B862" w:rsidR="00BD568A" w:rsidRPr="005A3EB7" w:rsidRDefault="00BD568A" w:rsidP="005F2DA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8BD7D" w14:textId="320A01DB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24140B7F" w14:textId="3A0A02B7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C05FB" w14:textId="51DF02E9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Sondergaard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2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7F8347" w14:textId="77777777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ervical </w:t>
            </w:r>
          </w:p>
          <w:p w14:paraId="7AEE53DC" w14:textId="7DDC247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B0A51A" w14:textId="49EBC96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5377B" w14:textId="603A1C7E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large sample size(n=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), clinical characterisation (including non-motor)</w:t>
            </w:r>
          </w:p>
          <w:p w14:paraId="22CC376C" w14:textId="35B6AD4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471814A0" w14:textId="0AF47FCE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70 diffusion directions, b value 1500, predefined ROIs, multiple comparison correction, susceptibility correction</w:t>
            </w:r>
          </w:p>
          <w:p w14:paraId="51A2F12C" w14:textId="44F5F66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E6A27" w14:textId="0211E4EF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4090AF0D" w14:textId="65D6029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F2BFD" w14:textId="016EE164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Pontillo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960D1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BF77D59" w14:textId="6994013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233A03" w14:textId="759B7B0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ROI and voxel based cerebellar volume assessment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2964EF" w14:textId="7A7E282F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and correlation of clinical features with MRI features</w:t>
            </w:r>
          </w:p>
          <w:p w14:paraId="618E3979" w14:textId="466E12B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10CB7" w14:textId="30D88495" w:rsidR="00BD568A" w:rsidRDefault="00BD568A" w:rsidP="00294B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isotropic voxels (1mm</w:t>
            </w:r>
            <w:r w:rsidRPr="00294BBD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s, multiple comparison correction</w:t>
            </w:r>
          </w:p>
          <w:p w14:paraId="0A48BA86" w14:textId="1036AC22" w:rsidR="00BD568A" w:rsidRPr="005A3EB7" w:rsidRDefault="00BD568A" w:rsidP="00294B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7AF5FB" w14:textId="61F2BDD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042636C" w14:textId="1611120D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A14AB" w14:textId="6DFEED9C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lood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E675D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6EF7B75D" w14:textId="400057FE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782AD1" w14:textId="68CB448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 xml:space="preserve">FA in ROI of WM medial to globus pallidus interna measured immediately prior to </w:t>
            </w:r>
            <w:proofErr w:type="spellStart"/>
            <w:r w:rsidRPr="003D1C54">
              <w:rPr>
                <w:sz w:val="16"/>
                <w:szCs w:val="16"/>
              </w:rPr>
              <w:t>botox</w:t>
            </w:r>
            <w:proofErr w:type="spellEnd"/>
            <w:r w:rsidRPr="003D1C54">
              <w:rPr>
                <w:sz w:val="16"/>
                <w:szCs w:val="16"/>
              </w:rPr>
              <w:t xml:space="preserve"> and 4 weeks post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79A095" w14:textId="201FD915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3056FDCC" w14:textId="6FD244E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3D1C54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301A44" w14:textId="479397A0" w:rsidR="00BD568A" w:rsidRDefault="00BD568A" w:rsidP="0062157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0 diffusion directions, predefined ROIs, multiple comparison correction</w:t>
            </w:r>
          </w:p>
          <w:p w14:paraId="5D7C492F" w14:textId="3869D296" w:rsidR="00BD568A" w:rsidRPr="005A3EB7" w:rsidRDefault="00BD568A" w:rsidP="0062157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5AE31A" w14:textId="4F9B91CA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1FD6EA33" w14:textId="7BA71910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0729FE" w14:textId="683C72C1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Gracie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B3AE4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3EE2DA21" w14:textId="33DF226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43F44B" w14:textId="59110DD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T1, T2, T2* and Proton density maps; ROIs in basal ganglia, thalamus, WM, cerebellum and voxel wise whole brai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42E163" w14:textId="27EB495F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5A5C520E" w14:textId="2E6FB4E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3D1C54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E9744C" w14:textId="7F33E8E2" w:rsidR="00BD568A" w:rsidRDefault="00BD568A" w:rsidP="0062157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5657A9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rrection for B1 and B0 non uniformity, insufficient spoiling of transverse magnetisation and motion, predefined ROIs, multiple comparison correction</w:t>
            </w:r>
          </w:p>
          <w:p w14:paraId="09455370" w14:textId="16AA6282" w:rsidR="00BD568A" w:rsidRPr="005A3EB7" w:rsidRDefault="00BD568A" w:rsidP="0062157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31A9F3" w14:textId="6C46D56E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B3C28C8" w14:textId="508E5B83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4FBB9E" w14:textId="1238BB7E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Delnooz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7D88F9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5ADD6A19" w14:textId="5BFC74C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00BDED" w14:textId="7E4BE0C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Whole brain 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9C103" w14:textId="63A9EA7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70B8DFF5" w14:textId="3087005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04E55B46" w14:textId="41C1CA0A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504BF9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</w:t>
            </w:r>
          </w:p>
          <w:p w14:paraId="358AAF17" w14:textId="3D3FEDF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, not very stringent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1F5214" w14:textId="0542374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2560DB63" w14:textId="05E4125A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EF797" w14:textId="7F18B23B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Aschermann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7A8D9F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173D4A87" w14:textId="0598074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72CA26" w14:textId="3FFBABB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R2* relaxometry in thalamus, caudate, globus pallidus, putame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815029" w14:textId="4D6E0D09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39217725" w14:textId="49FAEF3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847AA" w14:textId="36790A35" w:rsidR="00BD568A" w:rsidRDefault="00BD568A" w:rsidP="00235ED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CE0E8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s</w:t>
            </w:r>
          </w:p>
          <w:p w14:paraId="56C370D7" w14:textId="74CD587B" w:rsidR="00BD568A" w:rsidRPr="005A3EB7" w:rsidRDefault="00BD568A" w:rsidP="00235ED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no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AB6EA9" w14:textId="2877B76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12709192" w14:textId="477A59DD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D1A39A" w14:textId="345BBB4F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Prell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3</w:t>
            </w:r>
            <w:r w:rsidRPr="003D1C54">
              <w:rPr>
                <w:rFonts w:cstheme="minorHAnsi"/>
                <w:sz w:val="16"/>
                <w:szCs w:val="16"/>
              </w:rPr>
              <w:fldChar w:fldCharType="begin"/>
            </w:r>
            <w:r w:rsidRPr="003D1C54">
              <w:rPr>
                <w:rFonts w:cstheme="minorHAnsi"/>
                <w:sz w:val="16"/>
                <w:szCs w:val="16"/>
              </w:rPr>
              <w:instrText xml:space="preserve"> ADDIN EN.CITE &lt;EndNote&gt;&lt;Cite&gt;&lt;Author&gt;Prell&lt;/Author&gt;&lt;Year&gt;2013&lt;/Year&gt;&lt;RecNum&gt;9492&lt;/RecNum&gt;&lt;DisplayText&gt;(21)&lt;/DisplayText&gt;&lt;record&gt;&lt;rec-number&gt;9492&lt;/rec-number&gt;&lt;foreign-keys&gt;&lt;key app="EN" db-id="e9p2vap9u9dzv1ewpw0vpara0dstwxza25e0" timestamp="1534416817"&gt;9492&lt;/key&gt;&lt;/foreign-keys&gt;&lt;ref-type name="Journal Article"&gt;17&lt;/ref-type&gt;&lt;contributors&gt;&lt;authors&gt;&lt;author&gt;Prell, T.&lt;/author&gt;&lt;author&gt;Peschel, T.&lt;/author&gt;&lt;author&gt;Kohler, B.&lt;/author&gt;&lt;author&gt;Bokemeyer, M. H.&lt;/author&gt;&lt;author&gt;Dengler, R.&lt;/author&gt;&lt;author&gt;Gunther, A.&lt;/author&gt;&lt;author&gt;Grosskreutz, J.&lt;/author&gt;&lt;/authors&gt;&lt;/contributors&gt;&lt;auth-address&gt;Hans-Berger Department of Neurology, Jena University Hospital, Erlanger Allee 101, 07747 Jena, Germany. tino.prell@med.uni-jena.de.&lt;/auth-address&gt;&lt;titles&gt;&lt;title&gt;Structural brain abnormalities in cervical dystonia&lt;/title&gt;&lt;secondary-title&gt;BMC Neurosci&lt;/secondary-title&gt;&lt;alt-title&gt;BMC neuroscience&lt;/alt-title&gt;&lt;/titles&gt;&lt;periodical&gt;&lt;full-title&gt;BMC Neurosci&lt;/full-title&gt;&lt;abbr-1&gt;BMC neuroscience&lt;/abbr-1&gt;&lt;/periodical&gt;&lt;alt-periodical&gt;&lt;full-title&gt;BMC Neurosci&lt;/full-title&gt;&lt;abbr-1&gt;BMC neuroscience&lt;/abbr-1&gt;&lt;/alt-periodical&gt;&lt;pages&gt;123&lt;/pages&gt;&lt;volume&gt;14&lt;/volume&gt;&lt;edition&gt;2013/10/18&lt;/edition&gt;&lt;keywords&gt;&lt;keyword&gt;Brain/*pathology&lt;/keyword&gt;&lt;keyword&gt;Diffusion Tensor Imaging&lt;/keyword&gt;&lt;keyword&gt;Female&lt;/keyword&gt;&lt;keyword&gt;Humans&lt;/keyword&gt;&lt;keyword&gt;Magnetic Resonance Imaging&lt;/keyword&gt;&lt;keyword&gt;Male&lt;/keyword&gt;&lt;keyword&gt;Middle Aged&lt;/keyword&gt;&lt;keyword&gt;Torticollis/*pathology&lt;/keyword&gt;&lt;/keywords&gt;&lt;dates&gt;&lt;year&gt;2013&lt;/year&gt;&lt;pub-dates&gt;&lt;date&gt;Oct 16&lt;/date&gt;&lt;/pub-dates&gt;&lt;/dates&gt;&lt;isbn&gt;1471-2202&lt;/isbn&gt;&lt;accession-num&gt;24131497&lt;/accession-num&gt;&lt;urls&gt;&lt;/urls&gt;&lt;custom2&gt;PMC3852757&lt;/custom2&gt;&lt;electronic-resource-num&gt;10.1186/1471-2202-14-123&lt;/electronic-resource-num&gt;&lt;remote-database-provider&gt;NLM&lt;/remote-database-provider&gt;&lt;language&gt;eng&lt;/language&gt;&lt;/record&gt;&lt;/Cite&gt;&lt;/EndNote&gt;</w:instrText>
            </w:r>
            <w:r w:rsidR="00AE2BB8">
              <w:rPr>
                <w:rFonts w:cstheme="minorHAnsi"/>
                <w:sz w:val="16"/>
                <w:szCs w:val="16"/>
              </w:rPr>
              <w:fldChar w:fldCharType="separate"/>
            </w:r>
            <w:r w:rsidRPr="003D1C54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D85FD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247E0AC9" w14:textId="737A0EE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FE1BB4" w14:textId="34F7F2A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VBM, DTI and magnetisation transfer imaging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05D21" w14:textId="3BF2AE3B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0233DADF" w14:textId="02CD578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4A70C649" w14:textId="6CC36118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predefined ROIs for part of diffusion analysis, small isotropic voxels for VBM (1mm</w:t>
            </w:r>
            <w:r w:rsidRPr="00CC13E9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23B4F889" w14:textId="18374B4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lacking methodological detail (diffusion directions, b-value, voxel dimensions for DTI and MTR), additional whole brain approach, no multiple comparisons correction for ROI analys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577C1F" w14:textId="42DC1C72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</w:tr>
      <w:tr w:rsidR="00BD568A" w:rsidRPr="005A3EB7" w14:paraId="2D547A48" w14:textId="266C710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B948C2" w14:textId="2C9AA583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lood, 2012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CC5427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3028EE8E" w14:textId="10C5338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A15172" w14:textId="2724188E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oxel-wise FA and MD maps compared between 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groups. Probabilistic tractography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3A919C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trengths:</w:t>
            </w:r>
          </w:p>
          <w:p w14:paraId="7AA96C57" w14:textId="306F908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), 4 of the patients reported in a previous DTI study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99997C" w14:textId="51C6DBD5" w:rsidR="00BD568A" w:rsidRDefault="00BD568A" w:rsidP="00301E7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0 diffusion directions, predefined ROIs, multiple comparison correction</w:t>
            </w:r>
          </w:p>
          <w:p w14:paraId="1671AC01" w14:textId="43090F6B" w:rsidR="00BD568A" w:rsidRPr="005A3EB7" w:rsidRDefault="00BD568A" w:rsidP="00301E7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C6DC11" w14:textId="259C4BDC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995662F" w14:textId="6609197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0279DB" w14:textId="7856E0AA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Pantano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F5C80E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75098738" w14:textId="6B0882F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64CC9E" w14:textId="2ECEC20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9F92C1" w14:textId="06F91323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4A3CF690" w14:textId="636B9AFE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fairly small sample size (19, 12 had </w:t>
            </w:r>
            <w:proofErr w:type="spellStart"/>
            <w:r>
              <w:rPr>
                <w:rFonts w:cstheme="minorHAnsi"/>
                <w:sz w:val="16"/>
                <w:szCs w:val="16"/>
              </w:rPr>
              <w:t>followup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scan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37AB4BD1" w14:textId="22B29E13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isotropic voxels (1mm</w:t>
            </w:r>
            <w:r w:rsidRPr="00F16F4D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s, multiple comparison correction</w:t>
            </w:r>
          </w:p>
          <w:p w14:paraId="357AF417" w14:textId="3225EFD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CF5F4" w14:textId="40D923B2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B1A0D0D" w14:textId="5D80B788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EB73C6" w14:textId="40947127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Bonilha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C5CD19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Cervical </w:t>
            </w:r>
          </w:p>
          <w:p w14:paraId="34C52B47" w14:textId="5459E91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8D5B3" w14:textId="4CF7249E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0C675" w14:textId="2F64BECA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67866FCC" w14:textId="745C5E2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, same participants also used in a previous DTI study, limited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708CEAB3" w14:textId="09524E2A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predefined ROIs, multiple comparison correction</w:t>
            </w:r>
          </w:p>
          <w:p w14:paraId="295D5234" w14:textId="15A969A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2E76B1" w14:textId="2B6A10B4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184CDEA8" w14:textId="614E86F3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933096" w14:textId="184FC2E4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Bonilha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46CC2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Cervical </w:t>
            </w:r>
          </w:p>
          <w:p w14:paraId="64BBEBAB" w14:textId="29FD36B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FE13B7" w14:textId="4044AE9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) Voxel-wise whole brain comparison of FA and MD, ii) GM and WM FA and MD, iii) ROI based analysis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44E0B9" w14:textId="555F8E0E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46D790C0" w14:textId="3B44DBF5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51EFA9" w14:textId="4D35CCF3" w:rsidR="00BD568A" w:rsidRDefault="00BD568A" w:rsidP="007852E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predefined ROIs, multiple comparison correction</w:t>
            </w:r>
          </w:p>
          <w:p w14:paraId="0B747FCA" w14:textId="5191F2DE" w:rsidR="00BD568A" w:rsidRPr="005A3EB7" w:rsidRDefault="00BD568A" w:rsidP="007852E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DA317" w14:textId="07EBDEE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76555A3" w14:textId="29C60AFB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9777D1" w14:textId="72286444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Colosimo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9B6C7B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ervical</w:t>
            </w:r>
          </w:p>
          <w:p w14:paraId="03DC5995" w14:textId="6F9D743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14A0C" w14:textId="25E9E37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ROI based assessment of FA and MD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DA1F55" w14:textId="3B8F5BF9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59B47950" w14:textId="7608EFF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3D1C54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11DEDA" w14:textId="1879A636" w:rsidR="00BD568A" w:rsidRDefault="00BD568A" w:rsidP="00606F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predefined ROIs</w:t>
            </w:r>
          </w:p>
          <w:p w14:paraId="19F1AE53" w14:textId="589A8530" w:rsidR="00BD568A" w:rsidRPr="005A3EB7" w:rsidRDefault="00BD568A" w:rsidP="00606F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6 diffusion directions, large anisotropic voxels (1.95mmx1.95mmx5mm). 17 ROIs with no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F70B8" w14:textId="25AC994F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15683635" w14:textId="6ECDB0CD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88FFC6" w14:textId="067F368C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Draganski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3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C5BEB" w14:textId="77777777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Cervical</w:t>
            </w:r>
          </w:p>
          <w:p w14:paraId="22C908ED" w14:textId="473F360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5607B5" w14:textId="18C8309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3E3936" w14:textId="7160CF00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clinical characterisation</w:t>
            </w:r>
          </w:p>
          <w:p w14:paraId="1870F287" w14:textId="325E686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 small sample size (n=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15DAAF13" w14:textId="1ABF61F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almost isotropic voxels (0.98mmx0.98mmx1.08mm)</w:t>
            </w:r>
          </w:p>
          <w:p w14:paraId="4CE404D5" w14:textId="2C8AA59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pproach, multiple comparison correction not stringen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1C6E41" w14:textId="2F3E0C75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081269EE" w14:textId="20ED506D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48CCF7" w14:textId="5F0803A7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erchant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EBD336" w14:textId="5181137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Writer’s cramp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D6E712" w14:textId="290A7CD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41EDEA" w14:textId="1C864EB3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7EAB8AFB" w14:textId="0950633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, large difference in mean ages between patients and control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94D2A3" w14:textId="733149CD" w:rsidR="00BD568A" w:rsidRDefault="00BD568A" w:rsidP="00EA5B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5 diffusion directions, predefined ROIs</w:t>
            </w:r>
          </w:p>
          <w:p w14:paraId="51E26765" w14:textId="672DE88A" w:rsidR="00BD568A" w:rsidRPr="005A3EB7" w:rsidRDefault="00BD568A" w:rsidP="00EA5B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no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26D34C" w14:textId="2921B5F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3301984B" w14:textId="04414977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60FF8" w14:textId="5FD437A9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erndt, 2018</w:t>
            </w:r>
            <w:r w:rsidRPr="003D1C54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XJuZHQ8L0F1dGhvcj48WWVhcj4yMDE4PC9ZZWFyPjxS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</w:fldData>
              </w:fldChar>
            </w:r>
            <w:r w:rsidRPr="003D1C54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Pr="003D1C54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XJuZHQ8L0F1dGhvcj48WWVhcj4yMDE4PC9ZZWFyPjxS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</w:fldData>
              </w:fldChar>
            </w:r>
            <w:r w:rsidRPr="003D1C54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Pr="003D1C54">
              <w:rPr>
                <w:rFonts w:cstheme="minorHAnsi"/>
                <w:sz w:val="16"/>
                <w:szCs w:val="16"/>
              </w:rPr>
            </w:r>
            <w:r w:rsidRPr="003D1C54">
              <w:rPr>
                <w:rFonts w:cstheme="minorHAnsi"/>
                <w:sz w:val="16"/>
                <w:szCs w:val="16"/>
              </w:rPr>
              <w:fldChar w:fldCharType="end"/>
            </w:r>
            <w:r w:rsidR="00AE2BB8">
              <w:rPr>
                <w:rFonts w:cstheme="minorHAnsi"/>
                <w:sz w:val="16"/>
                <w:szCs w:val="16"/>
              </w:rPr>
            </w:r>
            <w:r w:rsidR="00AE2BB8">
              <w:rPr>
                <w:rFonts w:cstheme="minorHAnsi"/>
                <w:sz w:val="16"/>
                <w:szCs w:val="16"/>
              </w:rPr>
              <w:fldChar w:fldCharType="separate"/>
            </w:r>
            <w:r w:rsidRPr="003D1C54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F6925" w14:textId="6B68252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Writer’s cramp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2ABB3" w14:textId="1F05A3B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Probabilistic tractography- Mean FA and CL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410C16" w14:textId="24C2BE25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0D1964D7" w14:textId="70198D6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3D1C54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755F98" w14:textId="1BA166F3" w:rsidR="00BD568A" w:rsidRDefault="00BD568A" w:rsidP="00EA5B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predefined ROIs, multiple comparison correction</w:t>
            </w:r>
          </w:p>
          <w:p w14:paraId="6564DF5F" w14:textId="15C357B0" w:rsidR="00BD568A" w:rsidRPr="005A3EB7" w:rsidRDefault="00BD568A" w:rsidP="00EA5B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8DE05B" w14:textId="39A993C4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5EF8B92A" w14:textId="7C6623A4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3C4EC" w14:textId="15667CC6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Zeuner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67D7B" w14:textId="17CD7A8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3D1C54">
              <w:rPr>
                <w:rFonts w:cstheme="minorHAnsi"/>
                <w:sz w:val="16"/>
                <w:szCs w:val="16"/>
              </w:rPr>
              <w:t>Writers</w:t>
            </w:r>
            <w:proofErr w:type="spellEnd"/>
            <w:proofErr w:type="gramEnd"/>
            <w:r w:rsidRPr="003D1C54">
              <w:rPr>
                <w:rFonts w:cstheme="minorHAnsi"/>
                <w:sz w:val="16"/>
                <w:szCs w:val="16"/>
              </w:rPr>
              <w:t xml:space="preserve"> cramp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0A1884" w14:textId="7A0D573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92B48" w14:textId="4898EA74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48597177" w14:textId="203B180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</w:tcPr>
          <w:p w14:paraId="62CCE52D" w14:textId="46022E70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almost isotropic voxels (1mmx0.94mmx0.94mm), predefined ROIs, multiple comparison correction</w:t>
            </w:r>
          </w:p>
          <w:p w14:paraId="6F675F3A" w14:textId="61FF29C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CC8955" w14:textId="4D13148D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3C97584" w14:textId="3C4CD0B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9357E6" w14:textId="40E2EC54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Delmaire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9FF6BC" w14:textId="5C91377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Writer’s cramp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73D3B7" w14:textId="7E42690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Voxel based whole brain FA analysis and probabilistic tractography from areas of abnormality identified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B5B2D9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</w:t>
            </w:r>
          </w:p>
          <w:p w14:paraId="29E6E3ED" w14:textId="172F94A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minimal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D8106" w14:textId="2F9E7EE8" w:rsidR="00BD568A" w:rsidRDefault="00BD568A" w:rsidP="001C0BE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multiple comparison correction</w:t>
            </w:r>
          </w:p>
          <w:p w14:paraId="51F610EC" w14:textId="542EA064" w:rsidR="00BD568A" w:rsidRPr="005A3EB7" w:rsidRDefault="00BD568A" w:rsidP="001C0BE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6 diffusion directions, relatively large voxels (2.98mmx2.98mmx3mm), whole brain analysis used to identify RO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6C2AEC" w14:textId="42EE7F93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0A66A01C" w14:textId="5E664E77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EF712" w14:textId="4A08DD97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Battistella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925A8" w14:textId="5129C72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72728A" w14:textId="54C5029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Probabilistic tractography. Used the insula inputs to create subdivision to assess insula spatial organisation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BE8AD1" w14:textId="7777777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</w:t>
            </w:r>
          </w:p>
          <w:p w14:paraId="6130BB36" w14:textId="785797E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), minimal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C4D92" w14:textId="6486078E" w:rsidR="00BD568A" w:rsidRDefault="00BD568A" w:rsidP="001C0BE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0 diffusion directions, predefined ROIs</w:t>
            </w:r>
          </w:p>
          <w:p w14:paraId="17212C18" w14:textId="0A55C831" w:rsidR="00BD568A" w:rsidRPr="005A3EB7" w:rsidRDefault="00BD568A" w:rsidP="001C0BE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multiple comparison correction approach not stated to assess rigor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B117F" w14:textId="0800E65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5550B37" w14:textId="5E656F30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B507D7" w14:textId="4AC98F63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lastRenderedPageBreak/>
              <w:t>Kirke, 201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FAA9E9" w14:textId="318EA49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DA9858" w14:textId="6CD7B88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BM an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80F6B3" w14:textId="3DBC6274" w:rsidR="00BD568A" w:rsidRPr="003D1C54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large sample size (n=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, some clinical phenotyping</w:t>
            </w:r>
          </w:p>
          <w:p w14:paraId="65852696" w14:textId="3DA33C85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 smaller sample sizes for subgroup analyses which were the main focus (n=20)</w:t>
            </w:r>
          </w:p>
          <w:p w14:paraId="61101DC7" w14:textId="538F6C4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DFF9A" w14:textId="624B5F6B" w:rsidR="00BD568A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0 diffusion directions, multiple comparison correction, for VBM small isotropic voxels (1mm</w:t>
            </w:r>
            <w:r w:rsidRPr="00FD19A3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989CCE6" w14:textId="4DA2825A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C7B048" w14:textId="192D1E4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490D69A" w14:textId="3EEE809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5591B" w14:textId="484D8767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Kostic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6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82FDD" w14:textId="615063F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1CB81A" w14:textId="6D5227B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TBSS, cortical thickness surface area and volume measures, basal ganglia DTI and volumetric measure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7EEC99" w14:textId="49F803F0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</w:t>
            </w:r>
          </w:p>
          <w:p w14:paraId="11E45495" w14:textId="180D731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=13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210F52" w14:textId="66FCEFA1" w:rsidR="00BD568A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65 diffusion directions, one predefined ROI, multiple comparison correction</w:t>
            </w:r>
          </w:p>
          <w:p w14:paraId="400277A3" w14:textId="29A980B9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most of analysis focussed on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B1386A" w14:textId="32D6E45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B898C36" w14:textId="146574E8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1BD516" w14:textId="6418DE7D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Simonya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2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CA8628" w14:textId="291C4BB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FE7CC" w14:textId="7DA6653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 and cortical thickne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E6C55D" w14:textId="4C39F5E3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40)</w:t>
            </w:r>
          </w:p>
          <w:p w14:paraId="72D5BAA0" w14:textId="5810A3C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minimal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6974BB" w14:textId="72B72EA6" w:rsidR="00BD568A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correction for noise and inhomogeneities, multiple comparison correction</w:t>
            </w:r>
          </w:p>
          <w:p w14:paraId="5C97E8A3" w14:textId="05885601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89CB79" w14:textId="6169EA5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D1581A8" w14:textId="7F3B5DAD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648345" w14:textId="3D923B78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Simonya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0CDA0A" w14:textId="2E00521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258766" w14:textId="73860E6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TI (TBSS plus ROI based) and post mortem analysis of implicated region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273BB6" w14:textId="2D154CE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ome clinical characterisation and correlation with MR parameters</w:t>
            </w:r>
          </w:p>
          <w:p w14:paraId="2EB4050A" w14:textId="5D247C7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10CAFF" w14:textId="1A541351" w:rsidR="00BD568A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predefined ROIs</w:t>
            </w:r>
          </w:p>
          <w:p w14:paraId="72E74FCA" w14:textId="33FEFE05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no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347E84" w14:textId="4113C85D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12318711" w14:textId="5C8BD81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3D728D" w14:textId="5D595075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antel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065E3" w14:textId="4670832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Embouchure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6F113" w14:textId="78E459D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Probabilistic tractography and seed-based functional connectivity analysi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D65B2" w14:textId="7DFDF79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and linear regression analyses with clinical parameters</w:t>
            </w:r>
          </w:p>
          <w:p w14:paraId="5D8321EA" w14:textId="7698A00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small sample size (n=</w:t>
            </w:r>
            <w:r w:rsidRPr="003D1C54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24934" w14:textId="1B81129E" w:rsidR="00BD568A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b value 1400, susceptibility correction, predefined ROIs, multiple comparison correction</w:t>
            </w:r>
          </w:p>
          <w:p w14:paraId="5082CCD9" w14:textId="545AD6F8" w:rsidR="00BD568A" w:rsidRPr="005A3EB7" w:rsidRDefault="00BD568A" w:rsidP="007941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E891DD" w14:textId="0CF2054B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38E2882" w14:textId="1CDA6BF8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9981D2" w14:textId="65634EAB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antel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1624C9" w14:textId="2DCDF37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Embouchure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00C400" w14:textId="6B56884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Whole brain VBM and ROI volume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2A2A25" w14:textId="5B97C272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 clinical characterisation and linear regression analyses with clinical parameters</w:t>
            </w:r>
          </w:p>
          <w:p w14:paraId="73BFD4B3" w14:textId="680B80D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13EA9A" w14:textId="35D969B4" w:rsidR="00BD568A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FA4D38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denoising and inhomogeneity correction, predefined ROIs, multiple comparison correction</w:t>
            </w:r>
          </w:p>
          <w:p w14:paraId="315150C1" w14:textId="4A3A5EFB" w:rsidR="00BD568A" w:rsidRPr="005A3EB7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BA341D" w14:textId="711B5810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ACAB116" w14:textId="2245AACC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2F6DD" w14:textId="510264BD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Granert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58136" w14:textId="63DF833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gramStart"/>
            <w:r w:rsidRPr="003D1C54">
              <w:rPr>
                <w:rFonts w:cstheme="minorHAnsi"/>
                <w:sz w:val="16"/>
                <w:szCs w:val="16"/>
              </w:rPr>
              <w:t>Musicians</w:t>
            </w:r>
            <w:proofErr w:type="gramEnd"/>
            <w:r w:rsidRPr="003D1C54">
              <w:rPr>
                <w:rFonts w:cstheme="minorHAnsi"/>
                <w:sz w:val="16"/>
                <w:szCs w:val="16"/>
              </w:rPr>
              <w:t xml:space="preserve"> dystonia (pianists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76985" w14:textId="71B6240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 in bilateral putame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B274F" w14:textId="757A8433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0B494EEA" w14:textId="26C935E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409F07" w14:textId="07C9758F" w:rsidR="00BD568A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6237DE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, multiple comparison correction</w:t>
            </w:r>
          </w:p>
          <w:p w14:paraId="1A73069F" w14:textId="5FB69CEF" w:rsidR="00BD568A" w:rsidRPr="005A3EB7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175C1A" w14:textId="705CC0A4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6AA8FFF" w14:textId="15DD50A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02DC68" w14:textId="6B844906" w:rsidR="00BD568A" w:rsidRPr="00475CCA" w:rsidRDefault="00BD568A" w:rsidP="00475C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Guo, 202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CE2693" w14:textId="2395D57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F19E2" w14:textId="739097C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eterministic tractography, calculation of global and regional network measures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AAD2EF" w14:textId="2FDA2710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engths: large sample size (n=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, correlation of findings with clinical features</w:t>
            </w:r>
          </w:p>
          <w:p w14:paraId="42D7D4A3" w14:textId="2ADB5FE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E4D73C" w14:textId="77777777" w:rsidR="00BD568A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multiple comparison correction</w:t>
            </w:r>
          </w:p>
          <w:p w14:paraId="0EF18204" w14:textId="3E47A1CE" w:rsidR="00BD568A" w:rsidRPr="005A3EB7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large anisotropic voxels (2mmx2mmx3mm),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E90D8" w14:textId="519D40EC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2DA2BD6B" w14:textId="7FB2FC3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367342" w14:textId="462A0566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Guo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F08172" w14:textId="551E007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FB33B" w14:textId="0D1B7D8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Whole brain local diffusion homogeneity (LDH), FA and cortical thickne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88E943" w14:textId="31B620BA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orrelation of findings with clinical features</w:t>
            </w:r>
          </w:p>
          <w:p w14:paraId="7F370897" w14:textId="38128BA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9B3F5" w14:textId="70D4321E" w:rsidR="00BD568A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multiple comparison correction</w:t>
            </w:r>
          </w:p>
          <w:p w14:paraId="6D22DE6F" w14:textId="3C6C07B2" w:rsidR="00BD568A" w:rsidRPr="005A3EB7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fairly large anisotropic voxels (2mmx2mmx3mm),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1337D" w14:textId="47DB660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12909B6" w14:textId="605CFFF8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AF8B9" w14:textId="7B055422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Hanganu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6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A4A3B5" w14:textId="16799A4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Pr="003D1C54">
              <w:rPr>
                <w:rFonts w:cstheme="minorHAnsi"/>
                <w:sz w:val="16"/>
                <w:szCs w:val="16"/>
              </w:rPr>
              <w:t>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170BFB" w14:textId="72AC05A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Cortical thickness analysi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F5C55B" w14:textId="4990899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3C2654A5" w14:textId="7261252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F275B" w14:textId="0B7A61F6" w:rsidR="00BD568A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multiple comparison correction</w:t>
            </w:r>
          </w:p>
          <w:p w14:paraId="6A5F9E69" w14:textId="57E802F2" w:rsidR="00BD568A" w:rsidRPr="005A3EB7" w:rsidRDefault="00BD568A" w:rsidP="00FA4D3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A9E3C7" w14:textId="4D8EF99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0971461" w14:textId="7F9B5C60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F59420" w14:textId="52218936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Horovitz, 2012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05204" w14:textId="6B99C58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B17EFB" w14:textId="4C61AE6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BM and </w:t>
            </w:r>
            <w:proofErr w:type="spellStart"/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MRI</w:t>
            </w:r>
            <w:proofErr w:type="spellEnd"/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TBSS and 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obabilistic tractography)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36F59B" w14:textId="4FECB428" w:rsidR="00BD568A" w:rsidRDefault="00BD568A" w:rsidP="009F0A7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trengths: some clinical characterisation</w:t>
            </w:r>
          </w:p>
          <w:p w14:paraId="3D12AD17" w14:textId="4AFF9AE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itations: small sample size (n=</w:t>
            </w: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6D2551" w14:textId="317850CE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predefined ROIs for part of DTI analysis</w:t>
            </w:r>
          </w:p>
          <w:p w14:paraId="37707EE7" w14:textId="18395230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 only for VBM, no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0BD5E8" w14:textId="18E3BCFD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24421486" w14:textId="0AE157E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1F75A" w14:textId="053B3E2F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artino, 201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4B2E76" w14:textId="4CCD53D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89993C" w14:textId="5A6DBF5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D4188E" w14:textId="0483221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28692658" w14:textId="3C402A5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88090D" w14:textId="51600778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multiple comparison correction</w:t>
            </w:r>
          </w:p>
          <w:p w14:paraId="1A0CB3F3" w14:textId="647C5B40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D6CB5" w14:textId="68AC6054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FDDE13F" w14:textId="7ED211A7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D07AFB" w14:textId="7C160C82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Suzuki, 201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0AAEB9" w14:textId="74EADA4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Pr="003D1C54">
              <w:rPr>
                <w:rFonts w:cstheme="minorHAnsi"/>
                <w:sz w:val="16"/>
                <w:szCs w:val="16"/>
              </w:rPr>
              <w:t>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B98462" w14:textId="4B4A8EA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0BACE" w14:textId="0F99B7B9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reasonably large sample size (n=</w:t>
            </w:r>
            <w:r w:rsidRPr="003D1C54">
              <w:rPr>
                <w:rFonts w:cstheme="minorHAnsi"/>
                <w:sz w:val="16"/>
                <w:szCs w:val="16"/>
              </w:rPr>
              <w:t>32</w:t>
            </w:r>
            <w:r>
              <w:rPr>
                <w:rFonts w:cstheme="minorHAnsi"/>
                <w:sz w:val="16"/>
                <w:szCs w:val="16"/>
              </w:rPr>
              <w:t>), clinical characterisation and correlation with outcome measures</w:t>
            </w:r>
          </w:p>
          <w:p w14:paraId="01A32AC7" w14:textId="6D4FDF9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9F62E3" w14:textId="3F855982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multiple comparison correction</w:t>
            </w:r>
          </w:p>
          <w:p w14:paraId="28B0C34D" w14:textId="381A5ED9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94599" w14:textId="25F02BA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9104ED5" w14:textId="741A095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506DFC" w14:textId="70C4A3CA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Etge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6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80BFA" w14:textId="42CC800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Pr="003D1C54">
              <w:rPr>
                <w:rFonts w:cstheme="minorHAnsi"/>
                <w:sz w:val="16"/>
                <w:szCs w:val="16"/>
              </w:rPr>
              <w:t>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2523D" w14:textId="623D3E9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761BEE" w14:textId="0C7AB339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5FEE516D" w14:textId="097F261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FC396D" w14:textId="79A37D86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isotropic voxels (1mm</w:t>
            </w:r>
            <w:r w:rsidRPr="006D101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014091D3" w14:textId="50084F68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pproach, multiple comparison correction not very stringen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03231B" w14:textId="10452076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D6EF07F" w14:textId="1775765F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BE5FAC" w14:textId="3A58924A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Li, 2021b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69159C" w14:textId="72F1037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K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D5DCA" w14:textId="6297AA1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 based morphological network matrices with support vector machine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E23F31" w14:textId="1DE25787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</w:t>
            </w:r>
            <w:r w:rsidRPr="003D1C54">
              <w:rPr>
                <w:rFonts w:cstheme="minorHAnsi"/>
                <w:sz w:val="16"/>
                <w:szCs w:val="16"/>
              </w:rPr>
              <w:t>87</w:t>
            </w:r>
            <w:r>
              <w:rPr>
                <w:rFonts w:cstheme="minorHAnsi"/>
                <w:sz w:val="16"/>
                <w:szCs w:val="16"/>
              </w:rPr>
              <w:t>), clinical characterisation</w:t>
            </w:r>
          </w:p>
          <w:p w14:paraId="7E7970E3" w14:textId="7ABB8F8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4BED3B" w14:textId="107FB507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A8169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64DF9D9B" w14:textId="3A4ADFA8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6B463D" w14:textId="17DC7583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4A5AF8FA" w14:textId="20E153AE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69602" w14:textId="231FADC0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Kim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F5A8D6" w14:textId="1159626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K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53317C" w14:textId="6F65B9E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cortical thickness analysis and TB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ECF4D1" w14:textId="6243C22F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and correlation of results with disease duration</w:t>
            </w:r>
          </w:p>
          <w:p w14:paraId="7BC1CB85" w14:textId="6F21F6B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71315F" w14:textId="3A9D5D32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0 diffusion directions, some predefined ROI analyses for DTI, VBM voxel size 1mm</w:t>
            </w:r>
            <w:r w:rsidRPr="00063AAE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, multiple comparison correction</w:t>
            </w:r>
          </w:p>
          <w:p w14:paraId="440C29A0" w14:textId="2AB115D5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DTI voxel size 1.8mmx1.8mmx3mm, VBM whole brain only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D023D" w14:textId="49F0FFE8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461A8A94" w14:textId="532E1AF6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CC5DFF" w14:textId="2D2130CF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Liu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3F011E" w14:textId="6D5A46C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Meige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 xml:space="preserve"> Syndrome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6D1EB0" w14:textId="2C9ABD6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CD3C80" w14:textId="3A68D5F8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</w:t>
            </w:r>
            <w:r w:rsidRPr="003D1C54">
              <w:rPr>
                <w:rFonts w:cstheme="minorHAnsi"/>
                <w:sz w:val="16"/>
                <w:szCs w:val="16"/>
              </w:rPr>
              <w:t>46</w:t>
            </w:r>
            <w:r>
              <w:rPr>
                <w:rFonts w:cstheme="minorHAnsi"/>
                <w:sz w:val="16"/>
                <w:szCs w:val="16"/>
              </w:rPr>
              <w:t>), clinical characterisation including psychiatric symptoms</w:t>
            </w:r>
          </w:p>
          <w:p w14:paraId="0A02D535" w14:textId="7C494065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  <w:r w:rsidRPr="003D1C54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AD649D" w14:textId="3820169A" w:rsidR="00BD568A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9D0AD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6CA1B9D1" w14:textId="6C19DB37" w:rsidR="00BD568A" w:rsidRPr="005A3EB7" w:rsidRDefault="00BD568A" w:rsidP="00D724D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3875C" w14:textId="5F97090B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6E31D69" w14:textId="1BA7287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373CC" w14:textId="3B5AD288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Tomic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EE37E5" w14:textId="264B7DC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- TDS (Writer’s cramp, laryngeal), NTSD (Blepharospasm, cervical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8234AC" w14:textId="4761A9AE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GM volumetric measures (VBM, cortical and subcortical measurements) and WM DTI TB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37ECB" w14:textId="46196752" w:rsidR="00BD568A" w:rsidRPr="003D1C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t</w:t>
            </w:r>
            <w:r w:rsidRPr="003D1C54">
              <w:rPr>
                <w:rFonts w:cstheme="minorHAnsi"/>
                <w:sz w:val="16"/>
                <w:szCs w:val="16"/>
              </w:rPr>
              <w:t>otal</w:t>
            </w:r>
            <w:r>
              <w:rPr>
                <w:rFonts w:cstheme="minorHAnsi"/>
                <w:sz w:val="16"/>
                <w:szCs w:val="16"/>
              </w:rPr>
              <w:t xml:space="preserve"> n=</w:t>
            </w:r>
            <w:r w:rsidRPr="003D1C54">
              <w:rPr>
                <w:rFonts w:cstheme="minorHAnsi"/>
                <w:sz w:val="16"/>
                <w:szCs w:val="16"/>
              </w:rPr>
              <w:t>97</w:t>
            </w:r>
          </w:p>
          <w:p w14:paraId="3DA70EE7" w14:textId="5844359F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(WC</w:t>
            </w:r>
            <w:r>
              <w:rPr>
                <w:rFonts w:cstheme="minorHAnsi"/>
                <w:sz w:val="16"/>
                <w:szCs w:val="16"/>
              </w:rPr>
              <w:t xml:space="preserve"> n=</w:t>
            </w:r>
            <w:r w:rsidRPr="003D1C54">
              <w:rPr>
                <w:rFonts w:cstheme="minorHAnsi"/>
                <w:sz w:val="16"/>
                <w:szCs w:val="16"/>
              </w:rPr>
              <w:t>21, SD</w:t>
            </w:r>
            <w:r>
              <w:rPr>
                <w:rFonts w:cstheme="minorHAnsi"/>
                <w:sz w:val="16"/>
                <w:szCs w:val="16"/>
              </w:rPr>
              <w:t xml:space="preserve"> n=</w:t>
            </w:r>
            <w:r w:rsidRPr="003D1C54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3D1C54">
              <w:rPr>
                <w:rFonts w:cstheme="minorHAnsi"/>
                <w:sz w:val="16"/>
                <w:szCs w:val="16"/>
              </w:rPr>
              <w:t>, BSM</w:t>
            </w:r>
            <w:r>
              <w:rPr>
                <w:rFonts w:cstheme="minorHAnsi"/>
                <w:sz w:val="16"/>
                <w:szCs w:val="16"/>
              </w:rPr>
              <w:t xml:space="preserve"> n=</w:t>
            </w:r>
            <w:r w:rsidRPr="003D1C54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3D1C54">
              <w:rPr>
                <w:rFonts w:cstheme="minorHAnsi"/>
                <w:sz w:val="16"/>
                <w:szCs w:val="16"/>
              </w:rPr>
              <w:t>, Cervical</w:t>
            </w:r>
            <w:r>
              <w:rPr>
                <w:rFonts w:cstheme="minorHAnsi"/>
                <w:sz w:val="16"/>
                <w:szCs w:val="16"/>
              </w:rPr>
              <w:t xml:space="preserve"> n=</w:t>
            </w:r>
            <w:r w:rsidRPr="003D1C54">
              <w:rPr>
                <w:rFonts w:cstheme="minorHAnsi"/>
                <w:sz w:val="16"/>
                <w:szCs w:val="16"/>
              </w:rPr>
              <w:t>34)</w:t>
            </w:r>
            <w:r>
              <w:rPr>
                <w:rFonts w:cstheme="minorHAnsi"/>
                <w:sz w:val="16"/>
                <w:szCs w:val="16"/>
              </w:rPr>
              <w:t>, clinical characterisation including accounting for pain</w:t>
            </w:r>
          </w:p>
          <w:p w14:paraId="5E895EFA" w14:textId="30067DE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8620F6" w14:textId="0257D130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5 diffusion directions, VBM small isotropic voxels (1mm</w:t>
            </w:r>
            <w:r w:rsidRPr="00E7340C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VBM some predefined regional analyses, correction for multiple comparisons</w:t>
            </w:r>
          </w:p>
          <w:p w14:paraId="41E1BD09" w14:textId="79B8A701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DTI whole brain approach, some of VBM whole brain results reported using less stringent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1662E2" w14:textId="2881510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1FD2C4AC" w14:textId="59DE30D3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6124F" w14:textId="3924207E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Hanekamp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1954B1" w14:textId="39FF5146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 TSD (</w:t>
            </w:r>
            <w:r>
              <w:rPr>
                <w:rFonts w:cstheme="minorHAnsi"/>
                <w:sz w:val="16"/>
                <w:szCs w:val="16"/>
              </w:rPr>
              <w:t>WC</w:t>
            </w:r>
            <w:r w:rsidRPr="003D1C54">
              <w:rPr>
                <w:rFonts w:cstheme="minorHAnsi"/>
                <w:sz w:val="16"/>
                <w:szCs w:val="16"/>
              </w:rPr>
              <w:t>, laryngeal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A81CFF" w14:textId="08B7631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Graph theoretical analysi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307DFA" w14:textId="530A8133" w:rsidR="00BD568A" w:rsidRDefault="00BD568A" w:rsidP="006D3CF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32), clinical characterisation and assessed for clinical correlations of imaging findings</w:t>
            </w:r>
          </w:p>
          <w:p w14:paraId="3DD83D2D" w14:textId="550B5C44" w:rsidR="00BD568A" w:rsidRPr="005A3EB7" w:rsidRDefault="00BD568A" w:rsidP="006D3CF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646C4C" w14:textId="0CBA773A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</w:t>
            </w:r>
          </w:p>
          <w:p w14:paraId="6E6CE88B" w14:textId="6D8BACB7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ED8281" w14:textId="2F025C1F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E1C3F86" w14:textId="7CFAFB7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03B38" w14:textId="12DDB98F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ianchi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EC94FC" w14:textId="5F244F3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 TS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3D1C54">
              <w:rPr>
                <w:rFonts w:cstheme="minorHAnsi"/>
                <w:sz w:val="16"/>
                <w:szCs w:val="16"/>
              </w:rPr>
              <w:t xml:space="preserve"> (WC, musician’s focal hand dystonia, SD, singer’s laryngeal dystonia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0CD028" w14:textId="2C4F2CA5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 and TB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FC434A" w14:textId="3B680C2F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</w:t>
            </w:r>
            <w:r w:rsidRPr="003D1C54">
              <w:rPr>
                <w:rFonts w:cstheme="minorHAnsi"/>
                <w:sz w:val="16"/>
                <w:szCs w:val="16"/>
              </w:rPr>
              <w:t>4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0DC76051" w14:textId="7B241DB2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subgroup analyses fairly small sample </w:t>
            </w:r>
            <w:proofErr w:type="gramStart"/>
            <w:r>
              <w:rPr>
                <w:rFonts w:cstheme="minorHAnsi"/>
                <w:sz w:val="16"/>
                <w:szCs w:val="16"/>
              </w:rPr>
              <w:t>sizes ,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no dystonia severity assessment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BAC19" w14:textId="536E0505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VBM small isotropic voxels (1mm</w:t>
            </w:r>
            <w:r w:rsidRPr="00FD1C5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2BDC9192" w14:textId="0B5190DF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 with less stringent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E5614A" w14:textId="0701645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32919D6" w14:textId="17BD3624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ABDEF5" w14:textId="0F0071B0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erman, 201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95429C" w14:textId="1F162BF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>CD</w:t>
            </w:r>
            <w:r w:rsidRPr="003D1C54">
              <w:rPr>
                <w:rFonts w:cstheme="minorHAnsi"/>
                <w:sz w:val="16"/>
                <w:szCs w:val="16"/>
              </w:rPr>
              <w:t xml:space="preserve"> and 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EE97E2" w14:textId="467A774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Whole brain and ROI comparison of FA and MD value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77F8B5" w14:textId="4F814B3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with correlation analyses for severity</w:t>
            </w:r>
          </w:p>
          <w:p w14:paraId="157F7257" w14:textId="3C209A40" w:rsidR="00BD568A" w:rsidRPr="003D1C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ubgroup analyses small sample sizes</w:t>
            </w:r>
          </w:p>
          <w:p w14:paraId="44DF7F0D" w14:textId="7777777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B77409" w14:textId="04468C5D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0-32 diffusion directions, susceptibility correction, predefined ROIs, multiple comparison correction</w:t>
            </w:r>
          </w:p>
          <w:p w14:paraId="11EE3395" w14:textId="067185D2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not stated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170D0" w14:textId="2689C0A3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76AE9D7" w14:textId="3DA1238B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D8A45" w14:textId="30A10044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Vilany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BE5FB9" w14:textId="2B93F54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blepharospasm, </w:t>
            </w:r>
            <w:r>
              <w:rPr>
                <w:rFonts w:cstheme="minorHAnsi"/>
                <w:sz w:val="16"/>
                <w:szCs w:val="16"/>
              </w:rPr>
              <w:t>CD</w:t>
            </w:r>
            <w:r w:rsidRPr="003D1C54">
              <w:rPr>
                <w:rFonts w:cstheme="minorHAnsi"/>
                <w:sz w:val="16"/>
                <w:szCs w:val="16"/>
              </w:rPr>
              <w:t xml:space="preserve"> and oromandibular dyst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995674" w14:textId="633E1BE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Cortical thickness and subcortical volume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E89DA9" w14:textId="434A521E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</w:t>
            </w:r>
            <w:r w:rsidRPr="003D1C54">
              <w:rPr>
                <w:rFonts w:cstheme="minorHAnsi"/>
                <w:sz w:val="16"/>
                <w:szCs w:val="16"/>
              </w:rPr>
              <w:t>49</w:t>
            </w:r>
            <w:r>
              <w:rPr>
                <w:rFonts w:cstheme="minorHAnsi"/>
                <w:sz w:val="16"/>
                <w:szCs w:val="16"/>
              </w:rPr>
              <w:t>), clinical characterisation</w:t>
            </w:r>
          </w:p>
          <w:p w14:paraId="7419FABC" w14:textId="0E454819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ome subgroup analysis fairly small sample size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579B9" w14:textId="40EA1C34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4C3568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agnetic field inhomogeneity correction, multiple comparison correction</w:t>
            </w:r>
          </w:p>
          <w:p w14:paraId="25DF8A21" w14:textId="485CBCB3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AC53F0" w14:textId="3DD22E22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C2FBB0D" w14:textId="6EA1F91C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13234" w14:textId="6634ECE5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lastRenderedPageBreak/>
              <w:t>Waugh, 2016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6FC6F1" w14:textId="1770FA1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>CD, S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9947C" w14:textId="60C07F1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olumetric measure: 8 automated ROIs in motor control regions; manual ROI thalami; VBM.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B7FB15" w14:textId="77777777" w:rsidR="00BD568A" w:rsidRDefault="00BD568A" w:rsidP="009269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</w:t>
            </w:r>
          </w:p>
          <w:p w14:paraId="71B9A47D" w14:textId="115ABC41" w:rsidR="00BD568A" w:rsidRPr="005A3EB7" w:rsidRDefault="00BD568A" w:rsidP="009269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 (CD=17, SD=8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460056" w14:textId="3BA6A75B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predefined ROIs, multiple comparison correction</w:t>
            </w:r>
          </w:p>
          <w:p w14:paraId="4EC63FB9" w14:textId="7BDB4982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002A2" w14:textId="12A491B4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9BB68A6" w14:textId="33106A5B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4B3DD" w14:textId="64360EBA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Pinheiro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4E7BF" w14:textId="08DFEA6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>CD</w:t>
            </w:r>
            <w:r w:rsidRPr="003D1C54">
              <w:rPr>
                <w:rFonts w:cstheme="minorHAnsi"/>
                <w:sz w:val="16"/>
                <w:szCs w:val="16"/>
              </w:rPr>
              <w:t>, blepharospasm, oromandibular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3AA901" w14:textId="53D7CAC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TBSS, tractography and ROI based compariso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48FC44" w14:textId="3D1D0D96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overall sample size, clinical characterisation</w:t>
            </w:r>
          </w:p>
          <w:p w14:paraId="5DEA46E2" w14:textId="6A534EB4" w:rsidR="00BD568A" w:rsidRPr="005A3EB7" w:rsidRDefault="00BD568A" w:rsidP="000F17A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for subgroup analys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E9E7CB" w14:textId="22489E22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2 diffusion directions</w:t>
            </w:r>
          </w:p>
          <w:p w14:paraId="378EA799" w14:textId="2159CB80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ROIs identified on whole brain </w:t>
            </w:r>
            <w:proofErr w:type="gramStart"/>
            <w:r>
              <w:rPr>
                <w:rFonts w:cstheme="minorHAnsi"/>
                <w:sz w:val="16"/>
                <w:szCs w:val="16"/>
              </w:rPr>
              <w:t>analysis,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not multiple comparison corrected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B03803" w14:textId="19E769B2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066FC22F" w14:textId="2BBDCD5C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87FCB3" w14:textId="112F9243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Piccini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5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F61AD3" w14:textId="690AD3F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 xml:space="preserve">CD, </w:t>
            </w:r>
            <w:r w:rsidRPr="003D1C54">
              <w:rPr>
                <w:rFonts w:cstheme="minorHAnsi"/>
                <w:sz w:val="16"/>
                <w:szCs w:val="16"/>
              </w:rPr>
              <w:t>blepharospasm, oromandibular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3F91F6" w14:textId="188BFE9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EBA3A6" w14:textId="46F9DEAB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and correlation with imaging findings</w:t>
            </w:r>
          </w:p>
          <w:p w14:paraId="5B92AAF0" w14:textId="5B8F931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DFF8BC" w14:textId="0C4D91AD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7C2EB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500969DF" w14:textId="410E5D12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5440F3" w14:textId="7D1650CA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BE7F7FD" w14:textId="536EE6D9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8B2FA" w14:textId="5F7219A5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Yang, 2014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C6D50B" w14:textId="374EBF4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- blepharospasm and oromandibular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332EB9" w14:textId="4DB24104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whole brain voxel-based analysis of DTI metric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A18FCB" w14:textId="3CB62735" w:rsidR="00BD568A" w:rsidRDefault="00BD568A" w:rsidP="009269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and correlation with imaging findings</w:t>
            </w:r>
          </w:p>
          <w:p w14:paraId="42B21497" w14:textId="0506E1E4" w:rsidR="00BD568A" w:rsidRPr="005A3EB7" w:rsidRDefault="00BD568A" w:rsidP="009269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analysi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6BC0E8" w14:textId="0BF8B20C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25 diffusion directions</w:t>
            </w:r>
          </w:p>
          <w:p w14:paraId="7AC01912" w14:textId="69F2558F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1.8mmx1.8mmx3mm, whole brain analysis with less stringent multiple comparison correction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8CC611" w14:textId="630D4DBC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27070537" w14:textId="3295F2BC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A9E6E" w14:textId="630C2B87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Ramdhani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4</w:t>
            </w:r>
            <w:r w:rsidRPr="003D1C54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SYW1kaGFuaTwvQXV0aG9yPjxZZWFyPjIwMTQ8L1llYXI+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MTE0MS01MDwvcGFn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=
</w:fldData>
              </w:fldChar>
            </w:r>
            <w:r w:rsidRPr="003D1C54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Pr="003D1C54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SYW1kaGFuaTwvQXV0aG9yPjxZZWFyPjIwMTQ8L1llYXI+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MTE0MS01MDwvcGFn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=
</w:fldData>
              </w:fldChar>
            </w:r>
            <w:r w:rsidRPr="003D1C54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Pr="003D1C54">
              <w:rPr>
                <w:rFonts w:cstheme="minorHAnsi"/>
                <w:sz w:val="16"/>
                <w:szCs w:val="16"/>
              </w:rPr>
            </w:r>
            <w:r w:rsidRPr="003D1C54">
              <w:rPr>
                <w:rFonts w:cstheme="minorHAnsi"/>
                <w:sz w:val="16"/>
                <w:szCs w:val="16"/>
              </w:rPr>
              <w:fldChar w:fldCharType="end"/>
            </w:r>
            <w:r w:rsidR="00AE2BB8">
              <w:rPr>
                <w:rFonts w:cstheme="minorHAnsi"/>
                <w:sz w:val="16"/>
                <w:szCs w:val="16"/>
              </w:rPr>
            </w:r>
            <w:r w:rsidR="00AE2BB8">
              <w:rPr>
                <w:rFonts w:cstheme="minorHAnsi"/>
                <w:sz w:val="16"/>
                <w:szCs w:val="16"/>
              </w:rPr>
              <w:fldChar w:fldCharType="separate"/>
            </w:r>
            <w:r w:rsidRPr="003D1C54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CEC6D" w14:textId="64EED11A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- TSD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3D1C54">
              <w:rPr>
                <w:rFonts w:cstheme="minorHAnsi"/>
                <w:sz w:val="16"/>
                <w:szCs w:val="16"/>
              </w:rPr>
              <w:t>writer’s cramp, laryngeal) and NTS</w:t>
            </w:r>
            <w:r>
              <w:rPr>
                <w:rFonts w:cstheme="minorHAnsi"/>
                <w:sz w:val="16"/>
                <w:szCs w:val="16"/>
              </w:rPr>
              <w:t>D (CD</w:t>
            </w:r>
            <w:r w:rsidRPr="003D1C54">
              <w:rPr>
                <w:rFonts w:cstheme="minorHAnsi"/>
                <w:sz w:val="16"/>
                <w:szCs w:val="16"/>
              </w:rPr>
              <w:t>, blepharospasm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5EB311" w14:textId="4A751AB5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VBM and DTI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769627" w14:textId="540DB9DC" w:rsidR="00BD568A" w:rsidRDefault="00BD568A" w:rsidP="00560F6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overall sample size (n=45)</w:t>
            </w:r>
          </w:p>
          <w:p w14:paraId="7B6C5EF9" w14:textId="3CC6B16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minimal clinical phenotyping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A816FA" w14:textId="37E6BA04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for VBM small isotropic voxels (0.98mmx0.98mmx0.9mm) and multiple comparison correction</w:t>
            </w:r>
          </w:p>
          <w:p w14:paraId="1CBFEAB9" w14:textId="6F3924F4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, no multiple comparison correction for DTI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81BAB" w14:textId="3EC8ED0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53341382" w14:textId="0825AD3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1B1A8A" w14:textId="38D8C456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Piccini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4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5FC12" w14:textId="6EF0F4AD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>CD</w:t>
            </w:r>
            <w:r w:rsidRPr="003D1C54">
              <w:rPr>
                <w:rFonts w:cstheme="minorHAnsi"/>
                <w:sz w:val="16"/>
                <w:szCs w:val="16"/>
              </w:rPr>
              <w:t>, blepharospasm, oromandibular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112FC5" w14:textId="098E6CF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Manual volumetry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7D2FE" w14:textId="111AECBA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overall cohort size (n=</w:t>
            </w:r>
            <w:r w:rsidRPr="003D1C54">
              <w:rPr>
                <w:rFonts w:cstheme="minorHAnsi"/>
                <w:sz w:val="16"/>
                <w:szCs w:val="16"/>
              </w:rPr>
              <w:t>35</w:t>
            </w:r>
            <w:r>
              <w:rPr>
                <w:rFonts w:cstheme="minorHAnsi"/>
                <w:sz w:val="16"/>
                <w:szCs w:val="16"/>
              </w:rPr>
              <w:t>), clinical characterisation and correlation with imaging measures</w:t>
            </w:r>
          </w:p>
          <w:p w14:paraId="00757B63" w14:textId="5E260BEF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Gender</w:t>
            </w:r>
            <w:r w:rsidRPr="003D1C54">
              <w:rPr>
                <w:rFonts w:cstheme="minorHAnsi"/>
                <w:sz w:val="16"/>
                <w:szCs w:val="16"/>
              </w:rPr>
              <w:t xml:space="preserve"> mix not stated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9E1E47" w14:textId="77777777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560F6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 approach</w:t>
            </w:r>
          </w:p>
          <w:p w14:paraId="54993B5A" w14:textId="25859689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269C03" w14:textId="3C331ED9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774C609" w14:textId="37E44036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D02050" w14:textId="2CE77E18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Cerasa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14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48DE8" w14:textId="47DD3243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 (dystonic tremor- neck and limb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2E669B" w14:textId="37F63590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 and cortical thicknes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E50E8" w14:textId="25E49319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65EBCAF5" w14:textId="26DB32A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BD42F6" w14:textId="5D38CE8A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small isotropic voxels (1mm</w:t>
            </w:r>
            <w:r w:rsidRPr="003A6545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7148E86D" w14:textId="6660D3C7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2052C8" w14:textId="29A1A3A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418EA70" w14:textId="315B19AC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0F8B7" w14:textId="0BDE227D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Fabbrini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F26BA7" w14:textId="63DDC955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3D1C54">
              <w:rPr>
                <w:rFonts w:cstheme="minorHAnsi"/>
                <w:sz w:val="16"/>
                <w:szCs w:val="16"/>
              </w:rPr>
              <w:t xml:space="preserve"> and 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ADF44B" w14:textId="28A47EE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ascii="Calibri" w:hAnsi="Calibri" w:cs="Calibri"/>
                <w:color w:val="000000"/>
                <w:sz w:val="16"/>
                <w:szCs w:val="16"/>
              </w:rPr>
              <w:t>DTI ROI based comparison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BEE672" w14:textId="06DF0E43" w:rsidR="00BD568A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2A503D6F" w14:textId="3DC7E3F3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ample siz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28AEE9" w14:textId="2CAFE95E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predefined ROIs</w:t>
            </w:r>
          </w:p>
          <w:p w14:paraId="2B73849B" w14:textId="401F2F54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6 diffusion directions, voxel size 1.95mmx1.95mmx5mm, no multiple comparison correction (23 ROIs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56C831" w14:textId="5BC5AF4B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6E2B59B1" w14:textId="591FCDE3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3C0D52" w14:textId="4E81BD5C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Obermann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D80458" w14:textId="624A5972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 xml:space="preserve">Mixed- </w:t>
            </w:r>
            <w:r>
              <w:rPr>
                <w:rFonts w:cstheme="minorHAnsi"/>
                <w:sz w:val="16"/>
                <w:szCs w:val="16"/>
              </w:rPr>
              <w:t xml:space="preserve">CD </w:t>
            </w:r>
            <w:r w:rsidRPr="003D1C54">
              <w:rPr>
                <w:rFonts w:cstheme="minorHAnsi"/>
                <w:sz w:val="16"/>
                <w:szCs w:val="16"/>
              </w:rPr>
              <w:t>and blepharospasm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06D4BD" w14:textId="53A9B93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C237D8" w14:textId="77777777" w:rsidR="00BD568A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</w:t>
            </w:r>
          </w:p>
          <w:p w14:paraId="494946D5" w14:textId="1086BE86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 (BSM n=</w:t>
            </w:r>
            <w:r w:rsidRPr="003D1C54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, CD n=9), minimal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1188D" w14:textId="328CBCE6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isotropic voxels (1mm</w:t>
            </w:r>
            <w:r w:rsidRPr="00BA2773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315E2D3B" w14:textId="70A6BC2F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pproach, multiple comparison approach not clearly stated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C84083" w14:textId="7B58CAA8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0D2B78BE" w14:textId="5BC24AB3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3E66E9" w14:textId="59566140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Blood, 2006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ECDD7" w14:textId="61DDB13C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Mixed (</w:t>
            </w:r>
            <w:r>
              <w:rPr>
                <w:rFonts w:cstheme="minorHAnsi"/>
                <w:sz w:val="16"/>
                <w:szCs w:val="16"/>
              </w:rPr>
              <w:t>CD</w:t>
            </w:r>
            <w:r w:rsidRPr="003D1C54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WC</w:t>
            </w:r>
            <w:r w:rsidRPr="003D1C5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29E86A" w14:textId="49A5F63B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Bilateral ROIs to measure FA in WM between putamen/pallidum and thalamu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C3E7AF" w14:textId="5024C140" w:rsidR="00BD568A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7E426C33" w14:textId="4D9209B1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ample size (n=</w:t>
            </w:r>
            <w:r w:rsidRPr="003D1C54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72A68" w14:textId="443AF8AD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predefined ROIs, multiple comparison correction</w:t>
            </w:r>
          </w:p>
          <w:p w14:paraId="078E4F6D" w14:textId="291BC91A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6 diffusion direction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9F427" w14:textId="298DE6AE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</w:p>
        </w:tc>
      </w:tr>
      <w:tr w:rsidR="00BD568A" w:rsidRPr="005A3EB7" w14:paraId="321FCCC8" w14:textId="0F75BF01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99E10E" w14:textId="10E53499" w:rsidR="00BD568A" w:rsidRPr="00FE5B54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C54">
              <w:rPr>
                <w:rFonts w:cstheme="minorHAnsi"/>
                <w:sz w:val="16"/>
                <w:szCs w:val="16"/>
              </w:rPr>
              <w:t>Garraux</w:t>
            </w:r>
            <w:proofErr w:type="spellEnd"/>
            <w:r w:rsidRPr="003D1C54">
              <w:rPr>
                <w:rFonts w:cstheme="minorHAnsi"/>
                <w:sz w:val="16"/>
                <w:szCs w:val="16"/>
              </w:rPr>
              <w:t>, 2004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5BAD9B" w14:textId="441F9757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rFonts w:cstheme="minorHAnsi"/>
                <w:sz w:val="16"/>
                <w:szCs w:val="16"/>
              </w:rPr>
              <w:t>Focal hand dystonia (</w:t>
            </w:r>
            <w:r>
              <w:rPr>
                <w:rFonts w:cstheme="minorHAnsi"/>
                <w:sz w:val="16"/>
                <w:szCs w:val="16"/>
              </w:rPr>
              <w:t>WC</w:t>
            </w:r>
            <w:r w:rsidRPr="003D1C54">
              <w:rPr>
                <w:rFonts w:cstheme="minorHAnsi"/>
                <w:sz w:val="16"/>
                <w:szCs w:val="16"/>
              </w:rPr>
              <w:t xml:space="preserve"> and musicians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0FA45" w14:textId="1DBFA4C8" w:rsidR="00BD568A" w:rsidRPr="005A3EB7" w:rsidRDefault="00BD568A" w:rsidP="009F0A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C54">
              <w:rPr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045F31" w14:textId="6EDE379F" w:rsidR="00BD568A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n=</w:t>
            </w:r>
            <w:r w:rsidRPr="003D1C54">
              <w:rPr>
                <w:rFonts w:cstheme="minorHAnsi"/>
                <w:sz w:val="16"/>
                <w:szCs w:val="16"/>
              </w:rPr>
              <w:t>36</w:t>
            </w:r>
            <w:r>
              <w:rPr>
                <w:rFonts w:cstheme="minorHAnsi"/>
                <w:sz w:val="16"/>
                <w:szCs w:val="16"/>
              </w:rPr>
              <w:t>), clinical characterisation</w:t>
            </w:r>
          </w:p>
          <w:p w14:paraId="4205B621" w14:textId="56615FB4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C42A6B" w14:textId="78DFBE37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multiple comparison correction</w:t>
            </w:r>
          </w:p>
          <w:p w14:paraId="31A8319B" w14:textId="095C95E8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1E437" w14:textId="074FE745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605581AD" w14:textId="6913BAD2" w:rsidTr="00911FE1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9D35BF" w14:textId="3F16AC58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Li, 202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3C550" w14:textId="63DE8D60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K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0A89E5" w14:textId="3ED685C5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ascii="Calibri" w:hAnsi="Calibri" w:cs="Calibri"/>
                <w:color w:val="000000"/>
                <w:sz w:val="16"/>
                <w:szCs w:val="16"/>
              </w:rPr>
              <w:t>graph theory and network-based statistic approache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653280" w14:textId="5BF63C61" w:rsidR="00BD568A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sample size (total n=78), clinical characterisation and correlation with imaging</w:t>
            </w:r>
          </w:p>
          <w:p w14:paraId="6BEFE393" w14:textId="5AA61F99" w:rsidR="00BD568A" w:rsidRPr="005A3EB7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42206" w14:textId="7D064D5B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multiple comparison correction</w:t>
            </w:r>
          </w:p>
          <w:p w14:paraId="072B2578" w14:textId="7226EEDA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voxel size 0.94mmx0.94mmx3mm,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6D0F8E" w14:textId="0AB275FD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F2051E2" w14:textId="77777777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3BFE05" w14:textId="6BE27ACF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lastRenderedPageBreak/>
              <w:t>Li, 201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8CE7C0" w14:textId="6A8E365B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K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373BC" w14:textId="46D6ACA9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ascii="Calibri" w:hAnsi="Calibri" w:cs="Calibri"/>
                <w:color w:val="000000"/>
                <w:sz w:val="16"/>
                <w:szCs w:val="16"/>
              </w:rPr>
              <w:t>TBSS, VBM and ROI (based on TBSS and VBM abnormalities)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77DD9F" w14:textId="34CAD6FB" w:rsidR="00BD568A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overall cohort size (n=45), clinical characterisation and correlation with imaging</w:t>
            </w:r>
          </w:p>
          <w:p w14:paraId="139BDBFA" w14:textId="10DB5F09" w:rsidR="00BD568A" w:rsidRPr="005A3EB7" w:rsidRDefault="00BD568A" w:rsidP="006C55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 (n=15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C4B362" w14:textId="5592A63E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4 diffusion directions, VBM small isotropic voxels (1mm</w:t>
            </w:r>
            <w:r w:rsidRPr="002C097E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5D52AFC7" w14:textId="6424250A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ROIs identified on whole brain analysi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2E5AB5" w14:textId="029D8471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55B28356" w14:textId="77777777" w:rsidTr="00D76922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46D974" w14:textId="6CC83545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Long, 201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10F542" w14:textId="57B08DB4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K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9DAEB4" w14:textId="34AA9DEC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ascii="Calibri" w:hAnsi="Calibri" w:cs="Calibri"/>
                <w:color w:val="000000"/>
                <w:sz w:val="16"/>
                <w:szCs w:val="16"/>
              </w:rPr>
              <w:t>DTI between thalamus and cortical region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A9E47" w14:textId="5B417D78" w:rsidR="00BD568A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</w:t>
            </w:r>
          </w:p>
          <w:p w14:paraId="11442568" w14:textId="4D992E41" w:rsidR="00BD568A" w:rsidRPr="005A3EB7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numbers (n=12/8)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C20554" w14:textId="77777777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0 diffusion directions, small isotropic voxels (1.5mm</w:t>
            </w:r>
            <w:r w:rsidRPr="001C25B9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predefined ROIs, multiple comparison correction</w:t>
            </w:r>
          </w:p>
          <w:p w14:paraId="7E5BBD7A" w14:textId="7D626D58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0E217" w14:textId="4D1C9AE2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4C5A1DB7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B5666B" w14:textId="2B391320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Bianchi, 201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26E59F" w14:textId="479F7935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Spasmodic dysphonia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3DAEF" w14:textId="10792800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color w:val="000000"/>
                <w:sz w:val="16"/>
                <w:szCs w:val="16"/>
              </w:rPr>
              <w:t xml:space="preserve">Whole brain TBSS 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32E0A" w14:textId="107FD0AD" w:rsidR="00BD568A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total cohort size (n=89)</w:t>
            </w:r>
          </w:p>
          <w:p w14:paraId="4432B1F4" w14:textId="07B87F3F" w:rsidR="00BD568A" w:rsidRPr="005A3EB7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ome small subgroup cohort sizes, minimal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A1881B" w14:textId="3C8AF652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60 diffusion directions, multiple comparison correction</w:t>
            </w:r>
          </w:p>
          <w:p w14:paraId="67E1C125" w14:textId="79A5D913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BB8AAC" w14:textId="13F989CF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4D78BCD3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BFEA9B" w14:textId="4BF9C423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sz w:val="16"/>
                <w:szCs w:val="16"/>
              </w:rPr>
              <w:t>Fujita, 2018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98054A" w14:textId="47E66368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MC and NMC DYT1 and DYT6, and idiopathi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0FBE93" w14:textId="76DCD10B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TI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pathways identified by fMRI abnormalities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9342D2" w14:textId="5C8A93BE" w:rsidR="00BD568A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total patient cohort (n=40)</w:t>
            </w:r>
          </w:p>
          <w:p w14:paraId="560EED4F" w14:textId="01EE012A" w:rsidR="00BD568A" w:rsidRPr="005A3EB7" w:rsidRDefault="00BD568A" w:rsidP="003A6A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4B4CF4" w14:textId="5B56DE03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some predefined ROI analysis</w:t>
            </w:r>
          </w:p>
          <w:p w14:paraId="15B2DCB9" w14:textId="2CF248C2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no multiple comparison correction for tractography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CA63B3" w14:textId="547C09F5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0746E0A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D26351" w14:textId="6C806DD0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016AEA">
              <w:rPr>
                <w:sz w:val="16"/>
                <w:szCs w:val="16"/>
              </w:rPr>
              <w:t>Draganski</w:t>
            </w:r>
            <w:proofErr w:type="spellEnd"/>
            <w:r w:rsidRPr="00016AEA">
              <w:rPr>
                <w:sz w:val="16"/>
                <w:szCs w:val="16"/>
              </w:rPr>
              <w:t>, 2009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8CC1A" w14:textId="1601A705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MC and NMC DYT1 and idiopathi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FAEBB3" w14:textId="1393C8C5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ascii="Calibri" w:hAnsi="Calibri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963D9" w14:textId="2FFE3C4F" w:rsidR="00BD568A" w:rsidRDefault="00BD568A" w:rsidP="00D22D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total cohort size (n=51), clinical characterisation and regression analysis with imaging findings</w:t>
            </w:r>
          </w:p>
          <w:p w14:paraId="475C6862" w14:textId="1A848C1D" w:rsidR="00BD568A" w:rsidRPr="005A3EB7" w:rsidRDefault="00BD568A" w:rsidP="00D22D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</w:t>
            </w:r>
          </w:p>
          <w:p w14:paraId="1D30D4DF" w14:textId="47AF381B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0EF6B1" w14:textId="241DCAAD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small isotropic voxels (1mm</w:t>
            </w:r>
            <w:r w:rsidRPr="00ED64D7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), multiple comparison correction</w:t>
            </w:r>
          </w:p>
          <w:p w14:paraId="7563343E" w14:textId="641507E4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D8286E" w14:textId="12AE42AF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3B1EDB54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8B94E9" w14:textId="5871385E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sz w:val="16"/>
                <w:szCs w:val="16"/>
              </w:rPr>
              <w:t>Vo, 2015</w:t>
            </w:r>
            <w:r w:rsidRPr="00016AEA">
              <w:rPr>
                <w:sz w:val="16"/>
                <w:szCs w:val="16"/>
              </w:rPr>
              <w:fldChar w:fldCharType="begin">
                <w:fldData xml:space="preserve">PEVuZE5vdGU+PENpdGU+PEF1dGhvcj5WbzwvQXV0aG9yPjxZZWFyPjIwMTU8L1llYXI+PFJlY051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</w:fldData>
              </w:fldChar>
            </w:r>
            <w:r w:rsidRPr="00016AEA">
              <w:rPr>
                <w:sz w:val="16"/>
                <w:szCs w:val="16"/>
              </w:rPr>
              <w:instrText xml:space="preserve"> ADDIN EN.CITE </w:instrText>
            </w:r>
            <w:r w:rsidRPr="00016AEA">
              <w:rPr>
                <w:sz w:val="16"/>
                <w:szCs w:val="16"/>
              </w:rPr>
              <w:fldChar w:fldCharType="begin">
                <w:fldData xml:space="preserve">PEVuZE5vdGU+PENpdGU+PEF1dGhvcj5WbzwvQXV0aG9yPjxZZWFyPjIwMTU8L1llYXI+PFJlY051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</w:fldData>
              </w:fldChar>
            </w:r>
            <w:r w:rsidRPr="00016AEA">
              <w:rPr>
                <w:sz w:val="16"/>
                <w:szCs w:val="16"/>
              </w:rPr>
              <w:instrText xml:space="preserve"> ADDIN EN.CITE.DATA </w:instrText>
            </w:r>
            <w:r w:rsidRPr="00016AEA">
              <w:rPr>
                <w:sz w:val="16"/>
                <w:szCs w:val="16"/>
              </w:rPr>
            </w:r>
            <w:r w:rsidRPr="00016AEA">
              <w:rPr>
                <w:sz w:val="16"/>
                <w:szCs w:val="16"/>
              </w:rPr>
              <w:fldChar w:fldCharType="end"/>
            </w:r>
            <w:r w:rsidR="00AE2BB8">
              <w:rPr>
                <w:sz w:val="16"/>
                <w:szCs w:val="16"/>
              </w:rPr>
            </w:r>
            <w:r w:rsidR="00AE2BB8">
              <w:rPr>
                <w:sz w:val="16"/>
                <w:szCs w:val="16"/>
              </w:rPr>
              <w:fldChar w:fldCharType="separate"/>
            </w:r>
            <w:r w:rsidRPr="00016AEA">
              <w:rPr>
                <w:sz w:val="16"/>
                <w:szCs w:val="16"/>
              </w:rPr>
              <w:fldChar w:fldCharType="end"/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DCA076" w14:textId="0A8C47EB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DYT1, DYT6 and idiopathic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4A569" w14:textId="104C9500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E95861" w14:textId="09EDB374" w:rsidR="00BD568A" w:rsidRDefault="00BD568A" w:rsidP="00D23D6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clinical characterisation correlated with imaging findings</w:t>
            </w:r>
          </w:p>
          <w:p w14:paraId="754A7F1D" w14:textId="2AE8A803" w:rsidR="00BD568A" w:rsidRPr="005A3EB7" w:rsidRDefault="00BD568A" w:rsidP="00D23D6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size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C4F9E" w14:textId="5E6B7AD3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3T, 33 diffusion directions, ROIs (determined by fMRI findings), multiple comparison correction</w:t>
            </w:r>
          </w:p>
          <w:p w14:paraId="45FB70CC" w14:textId="20482C81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mitations: ROIs not defined </w:t>
            </w:r>
            <w:proofErr w:type="spellStart"/>
            <w:r>
              <w:rPr>
                <w:rFonts w:cstheme="minorHAnsi"/>
                <w:sz w:val="16"/>
                <w:szCs w:val="16"/>
              </w:rPr>
              <w:t>aprior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23264A" w14:textId="598C0FCC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04A56939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F2A8C" w14:textId="42AFA6B6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Bai, 2021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5FF1D5" w14:textId="679B71A0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CD6254" w14:textId="37E6A5F5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sz w:val="16"/>
                <w:szCs w:val="16"/>
              </w:rPr>
              <w:t xml:space="preserve">Basal ganglia volume 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B8C5CE" w14:textId="2450BD2E" w:rsidR="00BD568A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cohort size (n=</w:t>
            </w:r>
            <w:r w:rsidRPr="00016AEA">
              <w:rPr>
                <w:rFonts w:cstheme="minorHAnsi"/>
                <w:sz w:val="16"/>
                <w:szCs w:val="16"/>
              </w:rPr>
              <w:t>50</w:t>
            </w:r>
            <w:r>
              <w:rPr>
                <w:rFonts w:cstheme="minorHAnsi"/>
                <w:sz w:val="16"/>
                <w:szCs w:val="16"/>
              </w:rPr>
              <w:t>), results correlated with motor phenotype</w:t>
            </w:r>
          </w:p>
          <w:p w14:paraId="5F420435" w14:textId="3AAC4F4E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limited clinical characterisation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FDB5AF" w14:textId="4F1D4566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predefined ROIs, multiple comparison correction</w:t>
            </w:r>
          </w:p>
          <w:p w14:paraId="02A86157" w14:textId="45441DF3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AF24B" w14:textId="6D250C36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BD568A" w:rsidRPr="005A3EB7" w14:paraId="715A0FF1" w14:textId="77777777" w:rsidTr="00BD568A"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B24229" w14:textId="5162FB57" w:rsidR="00BD568A" w:rsidRPr="00FE5B54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Egger, 2007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0EFBD" w14:textId="5D5107E1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rFonts w:cstheme="minorHAnsi"/>
                <w:sz w:val="16"/>
                <w:szCs w:val="16"/>
              </w:rPr>
              <w:t>Mixed (generalised, cervical, hand)</w:t>
            </w:r>
          </w:p>
        </w:tc>
        <w:tc>
          <w:tcPr>
            <w:tcW w:w="15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1A257E" w14:textId="0164E6CD" w:rsidR="00BD568A" w:rsidRPr="005A3EB7" w:rsidRDefault="00BD568A" w:rsidP="009B30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AEA">
              <w:rPr>
                <w:sz w:val="16"/>
                <w:szCs w:val="16"/>
              </w:rPr>
              <w:t>Whole brain VBM</w:t>
            </w:r>
          </w:p>
        </w:tc>
        <w:tc>
          <w:tcPr>
            <w:tcW w:w="496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86CD0C" w14:textId="4452090D" w:rsidR="00BD568A" w:rsidRDefault="00BD568A" w:rsidP="00D23D6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large total cohort (n=31)</w:t>
            </w:r>
          </w:p>
          <w:p w14:paraId="051D01C2" w14:textId="46606435" w:rsidR="00BD568A" w:rsidRPr="005A3EB7" w:rsidRDefault="00BD568A" w:rsidP="00D23D6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small subgroup cohorts</w:t>
            </w:r>
          </w:p>
        </w:tc>
        <w:tc>
          <w:tcPr>
            <w:tcW w:w="55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BD158" w14:textId="2A1BE369" w:rsidR="00BD568A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ngths: fairly small voxels (0.9mmx0.9mmx1.5mm), multiple comparison correction</w:t>
            </w:r>
          </w:p>
          <w:p w14:paraId="44D91EAE" w14:textId="3E60E254" w:rsidR="00BD568A" w:rsidRPr="005A3EB7" w:rsidRDefault="00BD568A" w:rsidP="00FD1C5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itations: 1.5T, whole brain approa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7AE3AF" w14:textId="73AF4317" w:rsidR="00BD568A" w:rsidRPr="005A3EB7" w:rsidRDefault="00BD568A" w:rsidP="00B450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</w:tbl>
    <w:p w14:paraId="7BEAD263" w14:textId="788592EC" w:rsidR="00AC6D66" w:rsidRDefault="00AE2BB8"/>
    <w:p w14:paraId="5459FE05" w14:textId="77777777" w:rsidR="00AE2BB8" w:rsidRDefault="00AE2BB8" w:rsidP="00AE2BB8">
      <w:r>
        <w:t xml:space="preserve">Supplementary material 3: Synthesis of study critique. ROI= region of interest; MC= manifesting carrier; NMC= non-manifesting carrier; WM= white matter; GM= grey matter FA= fractional anisotropy; </w:t>
      </w:r>
      <w:proofErr w:type="spellStart"/>
      <w:r>
        <w:t>RadD</w:t>
      </w:r>
      <w:proofErr w:type="spellEnd"/>
      <w:r>
        <w:t xml:space="preserve">= radial diffusivity; </w:t>
      </w:r>
      <w:proofErr w:type="spellStart"/>
      <w:r>
        <w:t>AxD</w:t>
      </w:r>
      <w:proofErr w:type="spellEnd"/>
      <w:r>
        <w:t xml:space="preserve">= axial diffusivity; MD= mean diffusivity; ADC= apparent diffusion coefficient; SMA= supplementary motor area; (L)= left; (R)= right; BSM= blepharospasm; OMD= oromandibular dystonia; CD= cervical dystonia; SD= spasmodic dysphonia; WC= </w:t>
      </w:r>
      <w:proofErr w:type="spellStart"/>
      <w:r>
        <w:t>writers</w:t>
      </w:r>
      <w:proofErr w:type="spellEnd"/>
      <w:r>
        <w:t xml:space="preserve"> cramp; PKD= paroxysmal </w:t>
      </w:r>
      <w:proofErr w:type="spellStart"/>
      <w:r>
        <w:t>kinesigenic</w:t>
      </w:r>
      <w:proofErr w:type="spellEnd"/>
      <w:r>
        <w:t xml:space="preserve"> dyskinesia; HC= healthy control; TSD= task specific dystonia; NTSD= non task specific dystonia; DTI= diffusion tensor imaging; fMRI= functional MRI; VBM= voxel-based morphology; TBSS = tract based spatial statistics</w:t>
      </w:r>
    </w:p>
    <w:p w14:paraId="37626218" w14:textId="77777777" w:rsidR="00AE2BB8" w:rsidRDefault="00AE2BB8"/>
    <w:sectPr w:rsidR="00AE2BB8" w:rsidSect="00EC3B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B64"/>
    <w:rsid w:val="00002FF2"/>
    <w:rsid w:val="0005093E"/>
    <w:rsid w:val="00054046"/>
    <w:rsid w:val="00063AAE"/>
    <w:rsid w:val="000645BC"/>
    <w:rsid w:val="00074D71"/>
    <w:rsid w:val="00083216"/>
    <w:rsid w:val="000F17AB"/>
    <w:rsid w:val="00146AAA"/>
    <w:rsid w:val="00176FB3"/>
    <w:rsid w:val="0019524E"/>
    <w:rsid w:val="001A59CE"/>
    <w:rsid w:val="001C0BEC"/>
    <w:rsid w:val="001C25B9"/>
    <w:rsid w:val="001D3F9F"/>
    <w:rsid w:val="001F6A62"/>
    <w:rsid w:val="002029FE"/>
    <w:rsid w:val="0021156A"/>
    <w:rsid w:val="00234FA0"/>
    <w:rsid w:val="00235ED5"/>
    <w:rsid w:val="002376FB"/>
    <w:rsid w:val="00273286"/>
    <w:rsid w:val="00287B03"/>
    <w:rsid w:val="00294BBD"/>
    <w:rsid w:val="002B1464"/>
    <w:rsid w:val="002C097E"/>
    <w:rsid w:val="002E283B"/>
    <w:rsid w:val="002E7C1C"/>
    <w:rsid w:val="00301E72"/>
    <w:rsid w:val="00326C93"/>
    <w:rsid w:val="003413B2"/>
    <w:rsid w:val="003455F1"/>
    <w:rsid w:val="00384FD2"/>
    <w:rsid w:val="003A6545"/>
    <w:rsid w:val="003A6ABD"/>
    <w:rsid w:val="00423E06"/>
    <w:rsid w:val="0045033C"/>
    <w:rsid w:val="00475CCA"/>
    <w:rsid w:val="0049529B"/>
    <w:rsid w:val="004A0B11"/>
    <w:rsid w:val="004C3568"/>
    <w:rsid w:val="004C3DF1"/>
    <w:rsid w:val="00504BF9"/>
    <w:rsid w:val="00511024"/>
    <w:rsid w:val="005147F2"/>
    <w:rsid w:val="00525163"/>
    <w:rsid w:val="00537AA1"/>
    <w:rsid w:val="0054033D"/>
    <w:rsid w:val="00543A66"/>
    <w:rsid w:val="00560F64"/>
    <w:rsid w:val="005657A9"/>
    <w:rsid w:val="00573818"/>
    <w:rsid w:val="005A1A2A"/>
    <w:rsid w:val="005E07A3"/>
    <w:rsid w:val="005E1FFF"/>
    <w:rsid w:val="005F2DA0"/>
    <w:rsid w:val="00606F1B"/>
    <w:rsid w:val="00621577"/>
    <w:rsid w:val="006237DE"/>
    <w:rsid w:val="00643602"/>
    <w:rsid w:val="0066408C"/>
    <w:rsid w:val="006736E9"/>
    <w:rsid w:val="006C55C5"/>
    <w:rsid w:val="006D1014"/>
    <w:rsid w:val="006D2419"/>
    <w:rsid w:val="006D3CF5"/>
    <w:rsid w:val="006D691B"/>
    <w:rsid w:val="006E383C"/>
    <w:rsid w:val="0073620E"/>
    <w:rsid w:val="00771469"/>
    <w:rsid w:val="007822F2"/>
    <w:rsid w:val="007852E8"/>
    <w:rsid w:val="0079416C"/>
    <w:rsid w:val="007C2EB4"/>
    <w:rsid w:val="00801EF6"/>
    <w:rsid w:val="008113D6"/>
    <w:rsid w:val="008D6EF6"/>
    <w:rsid w:val="009014BF"/>
    <w:rsid w:val="00911FE1"/>
    <w:rsid w:val="0091208F"/>
    <w:rsid w:val="009269EB"/>
    <w:rsid w:val="00942ECE"/>
    <w:rsid w:val="00980135"/>
    <w:rsid w:val="00997D72"/>
    <w:rsid w:val="009A2851"/>
    <w:rsid w:val="009B301E"/>
    <w:rsid w:val="009D0796"/>
    <w:rsid w:val="009D0ADF"/>
    <w:rsid w:val="009F0A7C"/>
    <w:rsid w:val="00A01E8B"/>
    <w:rsid w:val="00A2021B"/>
    <w:rsid w:val="00A41539"/>
    <w:rsid w:val="00A435A9"/>
    <w:rsid w:val="00A81694"/>
    <w:rsid w:val="00A90681"/>
    <w:rsid w:val="00AE2BB8"/>
    <w:rsid w:val="00AE4393"/>
    <w:rsid w:val="00B10AB8"/>
    <w:rsid w:val="00B450C4"/>
    <w:rsid w:val="00B52F9D"/>
    <w:rsid w:val="00B65DBF"/>
    <w:rsid w:val="00B936E9"/>
    <w:rsid w:val="00B9609B"/>
    <w:rsid w:val="00BA2773"/>
    <w:rsid w:val="00BB4A92"/>
    <w:rsid w:val="00BD4705"/>
    <w:rsid w:val="00BD568A"/>
    <w:rsid w:val="00C0249E"/>
    <w:rsid w:val="00C223E1"/>
    <w:rsid w:val="00C247F7"/>
    <w:rsid w:val="00C25BCA"/>
    <w:rsid w:val="00C25E12"/>
    <w:rsid w:val="00C63AFE"/>
    <w:rsid w:val="00C9670E"/>
    <w:rsid w:val="00CB0A66"/>
    <w:rsid w:val="00CC13E9"/>
    <w:rsid w:val="00CD628B"/>
    <w:rsid w:val="00CE0E84"/>
    <w:rsid w:val="00CF7CC1"/>
    <w:rsid w:val="00D22D6C"/>
    <w:rsid w:val="00D23D62"/>
    <w:rsid w:val="00D37FEC"/>
    <w:rsid w:val="00D724D2"/>
    <w:rsid w:val="00D76922"/>
    <w:rsid w:val="00D95BAF"/>
    <w:rsid w:val="00DD24B4"/>
    <w:rsid w:val="00E17AA4"/>
    <w:rsid w:val="00E21622"/>
    <w:rsid w:val="00E3189B"/>
    <w:rsid w:val="00E32D63"/>
    <w:rsid w:val="00E7340C"/>
    <w:rsid w:val="00E842FE"/>
    <w:rsid w:val="00E9141C"/>
    <w:rsid w:val="00E95344"/>
    <w:rsid w:val="00EA5B6C"/>
    <w:rsid w:val="00EC3B64"/>
    <w:rsid w:val="00EC3C76"/>
    <w:rsid w:val="00EC3DB1"/>
    <w:rsid w:val="00ED64D7"/>
    <w:rsid w:val="00EF7B2B"/>
    <w:rsid w:val="00F05222"/>
    <w:rsid w:val="00F16F4D"/>
    <w:rsid w:val="00F249F0"/>
    <w:rsid w:val="00F4001C"/>
    <w:rsid w:val="00F80D04"/>
    <w:rsid w:val="00F83B0B"/>
    <w:rsid w:val="00FA4D38"/>
    <w:rsid w:val="00FA53DC"/>
    <w:rsid w:val="00FB3ECC"/>
    <w:rsid w:val="00FB4BF1"/>
    <w:rsid w:val="00FC61E6"/>
    <w:rsid w:val="00FC72A6"/>
    <w:rsid w:val="00FD19A3"/>
    <w:rsid w:val="00FD1C56"/>
    <w:rsid w:val="00FD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F8D66"/>
  <w15:chartTrackingRefBased/>
  <w15:docId w15:val="{F0BB0409-B179-42CE-AE36-67CB7E18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246986983AD74C90A80358AE5CA31F" ma:contentTypeVersion="14" ma:contentTypeDescription="Create a new document." ma:contentTypeScope="" ma:versionID="692808fd2103797c75ec6bb02c76636a">
  <xsd:schema xmlns:xsd="http://www.w3.org/2001/XMLSchema" xmlns:xs="http://www.w3.org/2001/XMLSchema" xmlns:p="http://schemas.microsoft.com/office/2006/metadata/properties" xmlns:ns3="324386a7-a00b-4dcb-9ae2-e3d48f7ac8b5" xmlns:ns4="37f2d8dd-f364-4725-8bae-7c067b8e8015" targetNamespace="http://schemas.microsoft.com/office/2006/metadata/properties" ma:root="true" ma:fieldsID="8f8967c6174d8e608921dff467723b7a" ns3:_="" ns4:_="">
    <xsd:import namespace="324386a7-a00b-4dcb-9ae2-e3d48f7ac8b5"/>
    <xsd:import namespace="37f2d8dd-f364-4725-8bae-7c067b8e80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386a7-a00b-4dcb-9ae2-e3d48f7ac8b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d8dd-f364-4725-8bae-7c067b8e8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022F07-F9EB-4A5A-B7FE-829D643F37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11DE92-E35B-4F61-81C5-E09CAE2740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4386a7-a00b-4dcb-9ae2-e3d48f7ac8b5"/>
    <ds:schemaRef ds:uri="37f2d8dd-f364-4725-8bae-7c067b8e8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67C496-E504-443F-9858-E0D10E9612C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867</Words>
  <Characters>2204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cIver</dc:creator>
  <cp:keywords/>
  <dc:description/>
  <cp:lastModifiedBy>Claire MacIver</cp:lastModifiedBy>
  <cp:revision>3</cp:revision>
  <dcterms:created xsi:type="dcterms:W3CDTF">2022-06-27T07:22:00Z</dcterms:created>
  <dcterms:modified xsi:type="dcterms:W3CDTF">2022-06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246986983AD74C90A80358AE5CA31F</vt:lpwstr>
  </property>
</Properties>
</file>